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F1D5D" w:rsidRDefault="005F1D5D" w:rsidP="005F1D5D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C31FF">
        <w:rPr>
          <w:rFonts w:ascii="Times New Roman" w:hAnsi="Times New Roman" w:cs="Times New Roman"/>
          <w:b/>
          <w:sz w:val="24"/>
          <w:szCs w:val="24"/>
          <w:lang w:val="en-US"/>
        </w:rPr>
        <w:t>RT-PCR validation</w:t>
      </w:r>
    </w:p>
    <w:p w:rsidR="005F1D5D" w:rsidRDefault="005F1D5D" w:rsidP="005F1D5D">
      <w:pPr>
        <w:rPr>
          <w:rFonts w:ascii="Times New Roman" w:eastAsia="Times New Roman" w:hAnsi="Times New Roman" w:cs="Times New Roman"/>
          <w:color w:val="000000"/>
          <w:kern w:val="24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For first-strand synthesis, 550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ng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of total RNA was incubated for 5 minutes at 65</w:t>
      </w:r>
      <w:r>
        <w:rPr>
          <w:rFonts w:ascii="Times New Roman" w:eastAsia="Times New Roman" w:hAnsi="Times New Roman" w:cs="Times New Roman"/>
          <w:color w:val="000000"/>
          <w:kern w:val="24"/>
          <w:sz w:val="24"/>
          <w:szCs w:val="24"/>
          <w:lang w:val="en-US"/>
        </w:rPr>
        <w:t xml:space="preserve">°C with 1 µl of random </w:t>
      </w:r>
      <w:proofErr w:type="spellStart"/>
      <w:r>
        <w:rPr>
          <w:rFonts w:ascii="Times New Roman" w:eastAsia="Times New Roman" w:hAnsi="Times New Roman" w:cs="Times New Roman"/>
          <w:color w:val="000000"/>
          <w:kern w:val="24"/>
          <w:sz w:val="24"/>
          <w:szCs w:val="24"/>
          <w:lang w:val="en-US"/>
        </w:rPr>
        <w:t>nanomer</w:t>
      </w:r>
      <w:proofErr w:type="spellEnd"/>
      <w:r>
        <w:rPr>
          <w:rFonts w:ascii="Times New Roman" w:eastAsia="Times New Roman" w:hAnsi="Times New Roman" w:cs="Times New Roman"/>
          <w:color w:val="000000"/>
          <w:kern w:val="24"/>
          <w:sz w:val="24"/>
          <w:szCs w:val="24"/>
          <w:lang w:val="en-US"/>
        </w:rPr>
        <w:t xml:space="preserve"> primers, and sterile, distilled water, to add up to a total volume of 18,4 µl. The samples were chilled on ice for one minute, and briefly centrifuged. A master mix consisting of 6 µl 5x FS buffer, 3 µl 0.1M DTT, 1 µl </w:t>
      </w:r>
      <w:proofErr w:type="spellStart"/>
      <w:r>
        <w:rPr>
          <w:rFonts w:ascii="Times New Roman" w:eastAsia="Times New Roman" w:hAnsi="Times New Roman" w:cs="Times New Roman"/>
          <w:color w:val="000000"/>
          <w:kern w:val="24"/>
          <w:sz w:val="24"/>
          <w:szCs w:val="24"/>
          <w:lang w:val="en-US"/>
        </w:rPr>
        <w:t>SuperScript</w:t>
      </w:r>
      <w:proofErr w:type="spellEnd"/>
      <w:r>
        <w:rPr>
          <w:rFonts w:ascii="Times New Roman" w:eastAsia="Times New Roman" w:hAnsi="Times New Roman" w:cs="Times New Roman"/>
          <w:color w:val="000000"/>
          <w:kern w:val="24"/>
          <w:sz w:val="24"/>
          <w:szCs w:val="24"/>
          <w:lang w:val="en-US"/>
        </w:rPr>
        <w:t xml:space="preserve"> II (all supplied with the </w:t>
      </w:r>
      <w:proofErr w:type="spellStart"/>
      <w:r>
        <w:rPr>
          <w:rFonts w:ascii="Times New Roman" w:eastAsia="Times New Roman" w:hAnsi="Times New Roman" w:cs="Times New Roman"/>
          <w:color w:val="000000"/>
          <w:kern w:val="24"/>
          <w:sz w:val="24"/>
          <w:szCs w:val="24"/>
          <w:lang w:val="en-US"/>
        </w:rPr>
        <w:t>SuperScript</w:t>
      </w:r>
      <w:proofErr w:type="spellEnd"/>
      <w:r>
        <w:rPr>
          <w:rFonts w:ascii="Times New Roman" w:eastAsia="Times New Roman" w:hAnsi="Times New Roman" w:cs="Times New Roman"/>
          <w:color w:val="000000"/>
          <w:kern w:val="24"/>
          <w:sz w:val="24"/>
          <w:szCs w:val="24"/>
          <w:lang w:val="en-US"/>
        </w:rPr>
        <w:t xml:space="preserve"> II Reverse </w:t>
      </w:r>
      <w:proofErr w:type="spellStart"/>
      <w:r>
        <w:rPr>
          <w:rFonts w:ascii="Times New Roman" w:eastAsia="Times New Roman" w:hAnsi="Times New Roman" w:cs="Times New Roman"/>
          <w:color w:val="000000"/>
          <w:kern w:val="24"/>
          <w:sz w:val="24"/>
          <w:szCs w:val="24"/>
          <w:lang w:val="en-US"/>
        </w:rPr>
        <w:t>Trnascriptase</w:t>
      </w:r>
      <w:proofErr w:type="spellEnd"/>
      <w:r>
        <w:rPr>
          <w:rFonts w:ascii="Times New Roman" w:eastAsia="Times New Roman" w:hAnsi="Times New Roman" w:cs="Times New Roman"/>
          <w:color w:val="000000"/>
          <w:kern w:val="24"/>
          <w:sz w:val="24"/>
          <w:szCs w:val="24"/>
          <w:lang w:val="en-US"/>
        </w:rPr>
        <w:t xml:space="preserve"> Kit), 1 µl </w:t>
      </w:r>
      <w:proofErr w:type="spellStart"/>
      <w:r>
        <w:rPr>
          <w:rFonts w:ascii="Times New Roman" w:eastAsia="Times New Roman" w:hAnsi="Times New Roman" w:cs="Times New Roman"/>
          <w:color w:val="000000"/>
          <w:kern w:val="24"/>
          <w:sz w:val="24"/>
          <w:szCs w:val="24"/>
          <w:lang w:val="en-US"/>
        </w:rPr>
        <w:t>RNAsin</w:t>
      </w:r>
      <w:proofErr w:type="spellEnd"/>
      <w:r>
        <w:rPr>
          <w:rFonts w:ascii="Times New Roman" w:eastAsia="Times New Roman" w:hAnsi="Times New Roman" w:cs="Times New Roman"/>
          <w:color w:val="000000"/>
          <w:kern w:val="24"/>
          <w:sz w:val="24"/>
          <w:szCs w:val="24"/>
          <w:lang w:val="en-US"/>
        </w:rPr>
        <w:t xml:space="preserve"> (</w:t>
      </w:r>
      <w:proofErr w:type="spellStart"/>
      <w:r>
        <w:rPr>
          <w:rFonts w:ascii="Times New Roman" w:eastAsia="Times New Roman" w:hAnsi="Times New Roman" w:cs="Times New Roman"/>
          <w:color w:val="000000"/>
          <w:kern w:val="24"/>
          <w:sz w:val="24"/>
          <w:szCs w:val="24"/>
          <w:lang w:val="en-US"/>
        </w:rPr>
        <w:t>Promega</w:t>
      </w:r>
      <w:proofErr w:type="spellEnd"/>
      <w:r>
        <w:rPr>
          <w:rFonts w:ascii="Times New Roman" w:eastAsia="Times New Roman" w:hAnsi="Times New Roman" w:cs="Times New Roman"/>
          <w:color w:val="000000"/>
          <w:kern w:val="24"/>
          <w:sz w:val="24"/>
          <w:szCs w:val="24"/>
          <w:lang w:val="en-US"/>
        </w:rPr>
        <w:t xml:space="preserve">), 0.6 µl 25 </w:t>
      </w:r>
      <w:proofErr w:type="spellStart"/>
      <w:r>
        <w:rPr>
          <w:rFonts w:ascii="Times New Roman" w:eastAsia="Times New Roman" w:hAnsi="Times New Roman" w:cs="Times New Roman"/>
          <w:color w:val="000000"/>
          <w:kern w:val="24"/>
          <w:sz w:val="24"/>
          <w:szCs w:val="24"/>
          <w:lang w:val="en-US"/>
        </w:rPr>
        <w:t>nM</w:t>
      </w:r>
      <w:proofErr w:type="spellEnd"/>
      <w:r>
        <w:rPr>
          <w:rFonts w:ascii="Times New Roman" w:eastAsia="Times New Roman" w:hAnsi="Times New Roman" w:cs="Times New Roman"/>
          <w:color w:val="000000"/>
          <w:kern w:val="24"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kern w:val="24"/>
          <w:sz w:val="24"/>
          <w:szCs w:val="24"/>
          <w:lang w:val="en-US"/>
        </w:rPr>
        <w:t>dNTPs</w:t>
      </w:r>
      <w:proofErr w:type="spellEnd"/>
      <w:r>
        <w:rPr>
          <w:rFonts w:ascii="Times New Roman" w:eastAsia="Times New Roman" w:hAnsi="Times New Roman" w:cs="Times New Roman"/>
          <w:color w:val="000000"/>
          <w:kern w:val="24"/>
          <w:sz w:val="24"/>
          <w:szCs w:val="24"/>
          <w:lang w:val="en-US"/>
        </w:rPr>
        <w:t xml:space="preserve">, with a total volume of 11.6 µl was added to each sample, followed by a one hour incubation at </w:t>
      </w:r>
      <w:r>
        <w:rPr>
          <w:rFonts w:ascii="Times New Roman" w:hAnsi="Times New Roman" w:cs="Times New Roman"/>
          <w:sz w:val="24"/>
          <w:szCs w:val="24"/>
          <w:lang w:val="en-US"/>
        </w:rPr>
        <w:t>42</w:t>
      </w:r>
      <w:r>
        <w:rPr>
          <w:rFonts w:ascii="Times New Roman" w:eastAsia="Times New Roman" w:hAnsi="Times New Roman" w:cs="Times New Roman"/>
          <w:color w:val="000000"/>
          <w:kern w:val="24"/>
          <w:sz w:val="24"/>
          <w:szCs w:val="24"/>
          <w:lang w:val="en-US"/>
        </w:rPr>
        <w:t xml:space="preserve">°C, and 10 minutes incubation at </w:t>
      </w:r>
      <w:r>
        <w:rPr>
          <w:rFonts w:ascii="Times New Roman" w:hAnsi="Times New Roman" w:cs="Times New Roman"/>
          <w:sz w:val="24"/>
          <w:szCs w:val="24"/>
          <w:lang w:val="en-US"/>
        </w:rPr>
        <w:t>70</w:t>
      </w:r>
      <w:r>
        <w:rPr>
          <w:rFonts w:ascii="Times New Roman" w:eastAsia="Times New Roman" w:hAnsi="Times New Roman" w:cs="Times New Roman"/>
          <w:color w:val="000000"/>
          <w:kern w:val="24"/>
          <w:sz w:val="24"/>
          <w:szCs w:val="24"/>
          <w:lang w:val="en-US"/>
        </w:rPr>
        <w:t xml:space="preserve">°C. After a brief centrifugation, 170 µl of sterile, distilled water was added to each sample, resulting in a total </w:t>
      </w:r>
      <w:proofErr w:type="spellStart"/>
      <w:r>
        <w:rPr>
          <w:rFonts w:ascii="Times New Roman" w:eastAsia="Times New Roman" w:hAnsi="Times New Roman" w:cs="Times New Roman"/>
          <w:color w:val="000000"/>
          <w:kern w:val="24"/>
          <w:sz w:val="24"/>
          <w:szCs w:val="24"/>
          <w:lang w:val="en-US"/>
        </w:rPr>
        <w:t>cDNA</w:t>
      </w:r>
      <w:proofErr w:type="spellEnd"/>
      <w:r>
        <w:rPr>
          <w:rFonts w:ascii="Times New Roman" w:eastAsia="Times New Roman" w:hAnsi="Times New Roman" w:cs="Times New Roman"/>
          <w:color w:val="000000"/>
          <w:kern w:val="24"/>
          <w:sz w:val="24"/>
          <w:szCs w:val="24"/>
          <w:lang w:val="en-US"/>
        </w:rPr>
        <w:t xml:space="preserve"> sample volume of 200 µl.</w:t>
      </w:r>
    </w:p>
    <w:p w:rsidR="00672FD4" w:rsidRDefault="00672FD4" w:rsidP="00672FD4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Each RT-PCR amplification was set up in a total reaction volume of 10 µl, consisting of 5 µl of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SYBRGreen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PCR Master Mix, Life Technologies (Applied Biosciences), 1 µl 10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mM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forward - reverse primer mix, and 4 µl of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cDNA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. The reactions were run on the ViiA7 Real-Time PCR System Instrument (Life Technologies, Applied Biosciences), as follows: 2 minutes at </w:t>
      </w:r>
      <w:r>
        <w:rPr>
          <w:rFonts w:ascii="Times New Roman" w:eastAsia="Times New Roman" w:hAnsi="Times New Roman" w:cs="Times New Roman"/>
          <w:color w:val="000000"/>
          <w:kern w:val="24"/>
          <w:sz w:val="24"/>
          <w:szCs w:val="24"/>
          <w:lang w:val="en-US"/>
        </w:rPr>
        <w:t>50°C, followed by 10 minutes at 95°C, 40 cycles with 15 seconds at 95°C and 1 minute at 60°C (59°C or 64°C respectively, depending on the optimal annealing temperature of the primers)</w:t>
      </w:r>
      <w:r>
        <w:rPr>
          <w:rFonts w:ascii="Times New Roman" w:hAnsi="Times New Roman" w:cs="Times New Roman"/>
          <w:sz w:val="24"/>
          <w:szCs w:val="24"/>
          <w:lang w:val="en-US"/>
        </w:rPr>
        <w:t>. The melting curves were analyzed for each reaction to ensure the specificity of the amplification.</w:t>
      </w:r>
    </w:p>
    <w:p w:rsidR="005F1D5D" w:rsidRDefault="005F1D5D" w:rsidP="005F1D5D">
      <w:pPr>
        <w:rPr>
          <w:rFonts w:ascii="Times New Roman" w:eastAsia="Times New Roman" w:hAnsi="Times New Roman" w:cs="Times New Roman"/>
          <w:color w:val="000000"/>
          <w:kern w:val="24"/>
          <w:sz w:val="24"/>
          <w:szCs w:val="24"/>
          <w:lang w:val="en-US"/>
        </w:rPr>
      </w:pPr>
    </w:p>
    <w:p w:rsidR="005F1D5D" w:rsidRDefault="005F1D5D" w:rsidP="005F1D5D">
      <w:pPr>
        <w:rPr>
          <w:rFonts w:ascii="Times New Roman" w:eastAsia="Times New Roman" w:hAnsi="Times New Roman" w:cs="Times New Roman"/>
          <w:color w:val="000000"/>
          <w:kern w:val="24"/>
          <w:sz w:val="24"/>
          <w:szCs w:val="24"/>
          <w:lang w:val="en-US"/>
        </w:rPr>
      </w:pPr>
      <w:proofErr w:type="gramStart"/>
      <w:r>
        <w:rPr>
          <w:rFonts w:ascii="Times New Roman" w:eastAsia="Times New Roman" w:hAnsi="Times New Roman" w:cs="Times New Roman"/>
          <w:color w:val="000000"/>
          <w:kern w:val="24"/>
          <w:sz w:val="24"/>
          <w:szCs w:val="24"/>
          <w:lang w:val="en-US"/>
        </w:rPr>
        <w:t>Supplementary Table 1.</w:t>
      </w:r>
      <w:proofErr w:type="gramEnd"/>
      <w:r>
        <w:rPr>
          <w:rFonts w:ascii="Times New Roman" w:eastAsia="Times New Roman" w:hAnsi="Times New Roman" w:cs="Times New Roman"/>
          <w:color w:val="000000"/>
          <w:kern w:val="24"/>
          <w:sz w:val="24"/>
          <w:szCs w:val="24"/>
          <w:lang w:val="en-US"/>
        </w:rPr>
        <w:t xml:space="preserve"> Primer sequences designed for RT-PCR validation of differentially expressed transcripts</w:t>
      </w:r>
      <w:r w:rsidR="00D8348A">
        <w:rPr>
          <w:rFonts w:ascii="Times New Roman" w:eastAsia="Times New Roman" w:hAnsi="Times New Roman" w:cs="Times New Roman"/>
          <w:color w:val="000000"/>
          <w:kern w:val="24"/>
          <w:sz w:val="24"/>
          <w:szCs w:val="24"/>
          <w:lang w:val="en-US"/>
        </w:rPr>
        <w:t>. V1049 corre</w:t>
      </w:r>
      <w:r w:rsidR="00750F99">
        <w:rPr>
          <w:rFonts w:ascii="Times New Roman" w:eastAsia="Times New Roman" w:hAnsi="Times New Roman" w:cs="Times New Roman"/>
          <w:color w:val="000000"/>
          <w:kern w:val="24"/>
          <w:sz w:val="24"/>
          <w:szCs w:val="24"/>
          <w:lang w:val="en-US"/>
        </w:rPr>
        <w:t>sponds to the house keeping</w:t>
      </w:r>
      <w:r w:rsidR="00554377">
        <w:rPr>
          <w:rFonts w:ascii="Times New Roman" w:eastAsia="Times New Roman" w:hAnsi="Times New Roman" w:cs="Times New Roman"/>
          <w:color w:val="000000"/>
          <w:kern w:val="24"/>
          <w:sz w:val="24"/>
          <w:szCs w:val="24"/>
          <w:lang w:val="en-US"/>
        </w:rPr>
        <w:t xml:space="preserve"> (Hk</w:t>
      </w:r>
      <w:bookmarkStart w:id="0" w:name="_GoBack"/>
      <w:bookmarkEnd w:id="0"/>
      <w:r w:rsidR="00554377">
        <w:rPr>
          <w:rFonts w:ascii="Times New Roman" w:eastAsia="Times New Roman" w:hAnsi="Times New Roman" w:cs="Times New Roman"/>
          <w:color w:val="000000"/>
          <w:kern w:val="24"/>
          <w:sz w:val="24"/>
          <w:szCs w:val="24"/>
          <w:lang w:val="en-US"/>
        </w:rPr>
        <w:t>)</w:t>
      </w:r>
      <w:r w:rsidR="00D8348A">
        <w:rPr>
          <w:rFonts w:ascii="Times New Roman" w:eastAsia="Times New Roman" w:hAnsi="Times New Roman" w:cs="Times New Roman"/>
          <w:color w:val="000000"/>
          <w:kern w:val="24"/>
          <w:sz w:val="24"/>
          <w:szCs w:val="24"/>
          <w:lang w:val="en-US"/>
        </w:rPr>
        <w:t xml:space="preserve"> gene </w:t>
      </w:r>
      <w:r w:rsidR="00D8348A">
        <w:rPr>
          <w:rFonts w:ascii="Times New Roman" w:hAnsi="Times New Roman" w:cs="Times New Roman"/>
          <w:sz w:val="24"/>
          <w:szCs w:val="24"/>
          <w:lang w:val="en-US"/>
        </w:rPr>
        <w:t xml:space="preserve">YT 521-B-like protein family protein; V154 corresponds to the </w:t>
      </w:r>
      <w:r w:rsidR="00750F99">
        <w:rPr>
          <w:rFonts w:ascii="Times New Roman" w:eastAsia="Times New Roman" w:hAnsi="Times New Roman" w:cs="Times New Roman"/>
          <w:color w:val="000000"/>
          <w:kern w:val="24"/>
          <w:sz w:val="24"/>
          <w:szCs w:val="24"/>
          <w:lang w:val="en-US"/>
        </w:rPr>
        <w:t>house keeping</w:t>
      </w:r>
      <w:r w:rsidR="00D8348A">
        <w:rPr>
          <w:rFonts w:ascii="Times New Roman" w:eastAsia="Times New Roman" w:hAnsi="Times New Roman" w:cs="Times New Roman"/>
          <w:color w:val="000000"/>
          <w:kern w:val="24"/>
          <w:sz w:val="24"/>
          <w:szCs w:val="24"/>
          <w:lang w:val="en-US"/>
        </w:rPr>
        <w:t xml:space="preserve"> gene </w:t>
      </w:r>
      <w:r w:rsidR="00D8348A">
        <w:rPr>
          <w:rFonts w:ascii="Times New Roman" w:hAnsi="Times New Roman" w:cs="Times New Roman"/>
          <w:sz w:val="24"/>
          <w:szCs w:val="24"/>
          <w:lang w:val="en-US"/>
        </w:rPr>
        <w:t>eukaryotic elongation factor alpha.</w:t>
      </w:r>
    </w:p>
    <w:tbl>
      <w:tblPr>
        <w:tblW w:w="9992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52"/>
        <w:gridCol w:w="2977"/>
        <w:gridCol w:w="2524"/>
        <w:gridCol w:w="2039"/>
      </w:tblGrid>
      <w:tr w:rsidR="005F1D5D" w:rsidRPr="006458B0" w:rsidTr="00750F99">
        <w:trPr>
          <w:trHeight w:val="300"/>
        </w:trPr>
        <w:tc>
          <w:tcPr>
            <w:tcW w:w="2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1D5D" w:rsidRPr="006458B0" w:rsidRDefault="005F1D5D" w:rsidP="00B175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58B0">
              <w:rPr>
                <w:rFonts w:ascii="Calibri" w:eastAsia="Times New Roman" w:hAnsi="Calibri" w:cs="Times New Roman"/>
                <w:color w:val="000000"/>
              </w:rPr>
              <w:t>primer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1D5D" w:rsidRPr="006458B0" w:rsidRDefault="005F1D5D" w:rsidP="00B175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58B0">
              <w:rPr>
                <w:rFonts w:ascii="Calibri" w:eastAsia="Times New Roman" w:hAnsi="Calibri" w:cs="Times New Roman"/>
                <w:color w:val="000000"/>
              </w:rPr>
              <w:t>primer sequence</w:t>
            </w:r>
          </w:p>
        </w:tc>
        <w:tc>
          <w:tcPr>
            <w:tcW w:w="25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1D5D" w:rsidRPr="006458B0" w:rsidRDefault="00750F99" w:rsidP="00B175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nnealing temperature ˚C</w:t>
            </w:r>
          </w:p>
        </w:tc>
        <w:tc>
          <w:tcPr>
            <w:tcW w:w="20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1D5D" w:rsidRPr="006458B0" w:rsidRDefault="00750F99" w:rsidP="00B175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house keeping </w:t>
            </w:r>
            <w:r w:rsidR="005F1D5D" w:rsidRPr="006458B0">
              <w:rPr>
                <w:rFonts w:ascii="Calibri" w:eastAsia="Times New Roman" w:hAnsi="Calibri" w:cs="Times New Roman"/>
                <w:color w:val="000000"/>
              </w:rPr>
              <w:t>gene</w:t>
            </w:r>
          </w:p>
        </w:tc>
      </w:tr>
      <w:tr w:rsidR="00532483" w:rsidRPr="006458B0" w:rsidTr="00750F99">
        <w:trPr>
          <w:trHeight w:val="300"/>
        </w:trPr>
        <w:tc>
          <w:tcPr>
            <w:tcW w:w="24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2483" w:rsidRPr="006458B0" w:rsidRDefault="00532483" w:rsidP="009536B4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veyo_</w:t>
            </w:r>
            <w:r w:rsidRPr="006458B0">
              <w:rPr>
                <w:rFonts w:ascii="Calibri" w:eastAsia="Times New Roman" w:hAnsi="Calibri" w:cs="Times New Roman"/>
              </w:rPr>
              <w:t>1049_c0_seq2_F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2483" w:rsidRPr="006458B0" w:rsidRDefault="00532483" w:rsidP="009536B4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458B0">
              <w:rPr>
                <w:rFonts w:ascii="Calibri" w:eastAsia="Times New Roman" w:hAnsi="Calibri" w:cs="Times New Roman"/>
              </w:rPr>
              <w:t>TTTGCTAGCTCAAAGGCATCTC</w:t>
            </w:r>
          </w:p>
        </w:tc>
        <w:tc>
          <w:tcPr>
            <w:tcW w:w="2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2483" w:rsidRPr="006458B0" w:rsidRDefault="00532483" w:rsidP="009536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58B0">
              <w:rPr>
                <w:rFonts w:ascii="Calibri" w:eastAsia="Times New Roman" w:hAnsi="Calibri" w:cs="Times New Roman"/>
                <w:color w:val="000000"/>
              </w:rPr>
              <w:t>64</w:t>
            </w:r>
          </w:p>
        </w:tc>
        <w:tc>
          <w:tcPr>
            <w:tcW w:w="2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2483" w:rsidRPr="006458B0" w:rsidRDefault="00532483" w:rsidP="009536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58B0">
              <w:rPr>
                <w:rFonts w:ascii="Calibri" w:eastAsia="Times New Roman" w:hAnsi="Calibri" w:cs="Times New Roman"/>
                <w:color w:val="000000"/>
              </w:rPr>
              <w:t>Hkgene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(V1049)</w:t>
            </w:r>
          </w:p>
        </w:tc>
      </w:tr>
      <w:tr w:rsidR="00532483" w:rsidRPr="006458B0" w:rsidTr="00750F99">
        <w:trPr>
          <w:trHeight w:val="300"/>
        </w:trPr>
        <w:tc>
          <w:tcPr>
            <w:tcW w:w="24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2483" w:rsidRPr="006458B0" w:rsidRDefault="00532483" w:rsidP="009536B4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veyo_</w:t>
            </w:r>
            <w:r w:rsidRPr="006458B0">
              <w:rPr>
                <w:rFonts w:ascii="Calibri" w:eastAsia="Times New Roman" w:hAnsi="Calibri" w:cs="Times New Roman"/>
              </w:rPr>
              <w:t>1049_c0_seq2_R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2483" w:rsidRPr="006458B0" w:rsidRDefault="00532483" w:rsidP="009536B4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458B0">
              <w:rPr>
                <w:rFonts w:ascii="Calibri" w:eastAsia="Times New Roman" w:hAnsi="Calibri" w:cs="Times New Roman"/>
              </w:rPr>
              <w:t>GAAGTTGGGAATCCGTCCTC</w:t>
            </w:r>
          </w:p>
        </w:tc>
        <w:tc>
          <w:tcPr>
            <w:tcW w:w="2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2483" w:rsidRPr="006458B0" w:rsidRDefault="00532483" w:rsidP="009536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58B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2483" w:rsidRPr="006458B0" w:rsidRDefault="00532483" w:rsidP="009536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58B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532483" w:rsidRPr="006458B0" w:rsidTr="00750F99">
        <w:trPr>
          <w:trHeight w:val="300"/>
        </w:trPr>
        <w:tc>
          <w:tcPr>
            <w:tcW w:w="24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2483" w:rsidRPr="006458B0" w:rsidRDefault="00532483" w:rsidP="009536B4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veyo_</w:t>
            </w:r>
            <w:r w:rsidRPr="006458B0">
              <w:rPr>
                <w:rFonts w:ascii="Calibri" w:eastAsia="Times New Roman" w:hAnsi="Calibri" w:cs="Times New Roman"/>
              </w:rPr>
              <w:t>154_c0_seq1_F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2483" w:rsidRPr="006458B0" w:rsidRDefault="00532483" w:rsidP="009536B4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458B0">
              <w:rPr>
                <w:rFonts w:ascii="Calibri" w:eastAsia="Times New Roman" w:hAnsi="Calibri" w:cs="Times New Roman"/>
              </w:rPr>
              <w:t>GGCAAGTTCCCAAACACACT</w:t>
            </w:r>
          </w:p>
        </w:tc>
        <w:tc>
          <w:tcPr>
            <w:tcW w:w="2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2483" w:rsidRPr="006458B0" w:rsidRDefault="00532483" w:rsidP="009536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58B0">
              <w:rPr>
                <w:rFonts w:ascii="Calibri" w:eastAsia="Times New Roman" w:hAnsi="Calibri" w:cs="Times New Roman"/>
                <w:color w:val="000000"/>
              </w:rPr>
              <w:t>60</w:t>
            </w:r>
          </w:p>
        </w:tc>
        <w:tc>
          <w:tcPr>
            <w:tcW w:w="2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2483" w:rsidRPr="006458B0" w:rsidRDefault="00532483" w:rsidP="009536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58B0">
              <w:rPr>
                <w:rFonts w:ascii="Calibri" w:eastAsia="Times New Roman" w:hAnsi="Calibri" w:cs="Times New Roman"/>
                <w:color w:val="000000"/>
              </w:rPr>
              <w:t>Hkgene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(V154)</w:t>
            </w:r>
          </w:p>
        </w:tc>
      </w:tr>
      <w:tr w:rsidR="00532483" w:rsidRPr="006458B0" w:rsidTr="00750F99">
        <w:trPr>
          <w:trHeight w:val="300"/>
        </w:trPr>
        <w:tc>
          <w:tcPr>
            <w:tcW w:w="24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2483" w:rsidRPr="006458B0" w:rsidRDefault="00532483" w:rsidP="009536B4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veyo_</w:t>
            </w:r>
            <w:r w:rsidRPr="006458B0">
              <w:rPr>
                <w:rFonts w:ascii="Calibri" w:eastAsia="Times New Roman" w:hAnsi="Calibri" w:cs="Times New Roman"/>
              </w:rPr>
              <w:t>154_c0_seq1_R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2483" w:rsidRPr="006458B0" w:rsidRDefault="00532483" w:rsidP="009536B4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458B0">
              <w:rPr>
                <w:rFonts w:ascii="Calibri" w:eastAsia="Times New Roman" w:hAnsi="Calibri" w:cs="Times New Roman"/>
              </w:rPr>
              <w:t>CAAGAGCGTGGAGAAGAAGG</w:t>
            </w:r>
          </w:p>
        </w:tc>
        <w:tc>
          <w:tcPr>
            <w:tcW w:w="2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2483" w:rsidRPr="006458B0" w:rsidRDefault="00532483" w:rsidP="009536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58B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2483" w:rsidRPr="006458B0" w:rsidRDefault="00532483" w:rsidP="009536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58B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532483" w:rsidRPr="006458B0" w:rsidTr="00750F99">
        <w:trPr>
          <w:trHeight w:val="300"/>
        </w:trPr>
        <w:tc>
          <w:tcPr>
            <w:tcW w:w="24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2483" w:rsidRPr="006458B0" w:rsidRDefault="00532483" w:rsidP="007C71D4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falster_</w:t>
            </w:r>
            <w:r w:rsidRPr="006458B0">
              <w:rPr>
                <w:rFonts w:ascii="Calibri" w:eastAsia="Times New Roman" w:hAnsi="Calibri" w:cs="Times New Roman"/>
              </w:rPr>
              <w:t>10241_c0_seq2_F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2483" w:rsidRPr="006458B0" w:rsidRDefault="00532483" w:rsidP="007C71D4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458B0">
              <w:rPr>
                <w:rFonts w:ascii="Calibri" w:eastAsia="Times New Roman" w:hAnsi="Calibri" w:cs="Times New Roman"/>
              </w:rPr>
              <w:t>CACAATCAAGGTGGTCATCGT</w:t>
            </w:r>
          </w:p>
        </w:tc>
        <w:tc>
          <w:tcPr>
            <w:tcW w:w="2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2483" w:rsidRPr="006458B0" w:rsidRDefault="00532483" w:rsidP="007C71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58B0">
              <w:rPr>
                <w:rFonts w:ascii="Calibri" w:eastAsia="Times New Roman" w:hAnsi="Calibri" w:cs="Times New Roman"/>
                <w:color w:val="000000"/>
              </w:rPr>
              <w:t>60</w:t>
            </w:r>
          </w:p>
        </w:tc>
        <w:tc>
          <w:tcPr>
            <w:tcW w:w="2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2483" w:rsidRPr="006458B0" w:rsidRDefault="00532483" w:rsidP="007C71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58B0">
              <w:rPr>
                <w:rFonts w:ascii="Calibri" w:eastAsia="Times New Roman" w:hAnsi="Calibri" w:cs="Times New Roman"/>
                <w:color w:val="000000"/>
              </w:rPr>
              <w:t>V154</w:t>
            </w:r>
          </w:p>
        </w:tc>
      </w:tr>
      <w:tr w:rsidR="00532483" w:rsidRPr="006458B0" w:rsidTr="00750F99">
        <w:trPr>
          <w:trHeight w:val="300"/>
        </w:trPr>
        <w:tc>
          <w:tcPr>
            <w:tcW w:w="24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2483" w:rsidRPr="006458B0" w:rsidRDefault="00532483" w:rsidP="007C71D4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falster_</w:t>
            </w:r>
            <w:r w:rsidRPr="006458B0">
              <w:rPr>
                <w:rFonts w:ascii="Calibri" w:eastAsia="Times New Roman" w:hAnsi="Calibri" w:cs="Times New Roman"/>
              </w:rPr>
              <w:t>10241_c0_seq2_R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2483" w:rsidRPr="006458B0" w:rsidRDefault="00532483" w:rsidP="007C71D4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458B0">
              <w:rPr>
                <w:rFonts w:ascii="Calibri" w:eastAsia="Times New Roman" w:hAnsi="Calibri" w:cs="Times New Roman"/>
              </w:rPr>
              <w:t>ATCCCAGAACCATGGTGAGA</w:t>
            </w:r>
          </w:p>
        </w:tc>
        <w:tc>
          <w:tcPr>
            <w:tcW w:w="2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2483" w:rsidRPr="006458B0" w:rsidRDefault="00532483" w:rsidP="007C71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58B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2483" w:rsidRPr="006458B0" w:rsidRDefault="00532483" w:rsidP="007C71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58B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532483" w:rsidRPr="006458B0" w:rsidTr="00750F99">
        <w:trPr>
          <w:trHeight w:val="300"/>
        </w:trPr>
        <w:tc>
          <w:tcPr>
            <w:tcW w:w="24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2483" w:rsidRPr="006458B0" w:rsidRDefault="00532483" w:rsidP="007C71D4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falster_</w:t>
            </w:r>
            <w:r w:rsidRPr="006458B0">
              <w:rPr>
                <w:rFonts w:ascii="Calibri" w:eastAsia="Times New Roman" w:hAnsi="Calibri" w:cs="Times New Roman"/>
              </w:rPr>
              <w:t>12737_c0_seq1_F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2483" w:rsidRPr="006458B0" w:rsidRDefault="00532483" w:rsidP="007C71D4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458B0">
              <w:rPr>
                <w:rFonts w:ascii="Calibri" w:eastAsia="Times New Roman" w:hAnsi="Calibri" w:cs="Times New Roman"/>
              </w:rPr>
              <w:t>CTACATCGAGGAAGGGAAGCT</w:t>
            </w:r>
          </w:p>
        </w:tc>
        <w:tc>
          <w:tcPr>
            <w:tcW w:w="2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2483" w:rsidRPr="006458B0" w:rsidRDefault="00532483" w:rsidP="007C71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58B0">
              <w:rPr>
                <w:rFonts w:ascii="Calibri" w:eastAsia="Times New Roman" w:hAnsi="Calibri" w:cs="Times New Roman"/>
                <w:color w:val="000000"/>
              </w:rPr>
              <w:t>64</w:t>
            </w:r>
          </w:p>
        </w:tc>
        <w:tc>
          <w:tcPr>
            <w:tcW w:w="2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2483" w:rsidRPr="006458B0" w:rsidRDefault="00532483" w:rsidP="007C71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58B0">
              <w:rPr>
                <w:rFonts w:ascii="Calibri" w:eastAsia="Times New Roman" w:hAnsi="Calibri" w:cs="Times New Roman"/>
                <w:color w:val="000000"/>
              </w:rPr>
              <w:t>V1049</w:t>
            </w:r>
          </w:p>
        </w:tc>
      </w:tr>
      <w:tr w:rsidR="00532483" w:rsidRPr="006458B0" w:rsidTr="00750F99">
        <w:trPr>
          <w:trHeight w:val="300"/>
        </w:trPr>
        <w:tc>
          <w:tcPr>
            <w:tcW w:w="24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2483" w:rsidRPr="006458B0" w:rsidRDefault="00532483" w:rsidP="007C71D4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falster_</w:t>
            </w:r>
            <w:r w:rsidRPr="006458B0">
              <w:rPr>
                <w:rFonts w:ascii="Calibri" w:eastAsia="Times New Roman" w:hAnsi="Calibri" w:cs="Times New Roman"/>
              </w:rPr>
              <w:t>12737_c0_seq1_R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2483" w:rsidRPr="006458B0" w:rsidRDefault="00532483" w:rsidP="007C71D4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458B0">
              <w:rPr>
                <w:rFonts w:ascii="Calibri" w:eastAsia="Times New Roman" w:hAnsi="Calibri" w:cs="Times New Roman"/>
              </w:rPr>
              <w:t>TGGGGTTATGCACACTCTGA</w:t>
            </w:r>
          </w:p>
        </w:tc>
        <w:tc>
          <w:tcPr>
            <w:tcW w:w="2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2483" w:rsidRPr="006458B0" w:rsidRDefault="00532483" w:rsidP="007C71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58B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2483" w:rsidRPr="006458B0" w:rsidRDefault="00532483" w:rsidP="007C71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58B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532483" w:rsidRPr="006458B0" w:rsidTr="00750F99">
        <w:trPr>
          <w:trHeight w:val="300"/>
        </w:trPr>
        <w:tc>
          <w:tcPr>
            <w:tcW w:w="24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2483" w:rsidRPr="006458B0" w:rsidRDefault="00532483" w:rsidP="007C71D4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falster_</w:t>
            </w:r>
            <w:r w:rsidRPr="006458B0">
              <w:rPr>
                <w:rFonts w:ascii="Calibri" w:eastAsia="Times New Roman" w:hAnsi="Calibri" w:cs="Times New Roman"/>
              </w:rPr>
              <w:t>14360_c0_seq1_F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2483" w:rsidRPr="006458B0" w:rsidRDefault="00532483" w:rsidP="007C71D4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458B0">
              <w:rPr>
                <w:rFonts w:ascii="Calibri" w:eastAsia="Times New Roman" w:hAnsi="Calibri" w:cs="Times New Roman"/>
              </w:rPr>
              <w:t>GACCGCCTGGACTACTTCTG</w:t>
            </w:r>
          </w:p>
        </w:tc>
        <w:tc>
          <w:tcPr>
            <w:tcW w:w="2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2483" w:rsidRPr="006458B0" w:rsidRDefault="00532483" w:rsidP="007C71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58B0">
              <w:rPr>
                <w:rFonts w:ascii="Calibri" w:eastAsia="Times New Roman" w:hAnsi="Calibri" w:cs="Times New Roman"/>
                <w:color w:val="000000"/>
              </w:rPr>
              <w:t>60</w:t>
            </w:r>
          </w:p>
        </w:tc>
        <w:tc>
          <w:tcPr>
            <w:tcW w:w="2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2483" w:rsidRPr="006458B0" w:rsidRDefault="00532483" w:rsidP="007C71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58B0">
              <w:rPr>
                <w:rFonts w:ascii="Calibri" w:eastAsia="Times New Roman" w:hAnsi="Calibri" w:cs="Times New Roman"/>
                <w:color w:val="000000"/>
              </w:rPr>
              <w:t>V154</w:t>
            </w:r>
          </w:p>
        </w:tc>
      </w:tr>
      <w:tr w:rsidR="00532483" w:rsidRPr="006458B0" w:rsidTr="00750F99">
        <w:trPr>
          <w:trHeight w:val="300"/>
        </w:trPr>
        <w:tc>
          <w:tcPr>
            <w:tcW w:w="24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2483" w:rsidRPr="006458B0" w:rsidRDefault="00532483" w:rsidP="007C71D4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falster_</w:t>
            </w:r>
            <w:r w:rsidRPr="006458B0">
              <w:rPr>
                <w:rFonts w:ascii="Calibri" w:eastAsia="Times New Roman" w:hAnsi="Calibri" w:cs="Times New Roman"/>
              </w:rPr>
              <w:t>14360_c0_seq1_R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2483" w:rsidRPr="006458B0" w:rsidRDefault="00532483" w:rsidP="007C71D4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458B0">
              <w:rPr>
                <w:rFonts w:ascii="Calibri" w:eastAsia="Times New Roman" w:hAnsi="Calibri" w:cs="Times New Roman"/>
              </w:rPr>
              <w:t>ACGAGGGTGTTGTCGAAGAG</w:t>
            </w:r>
          </w:p>
        </w:tc>
        <w:tc>
          <w:tcPr>
            <w:tcW w:w="2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2483" w:rsidRPr="006458B0" w:rsidRDefault="00532483" w:rsidP="007C71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58B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2483" w:rsidRPr="006458B0" w:rsidRDefault="00532483" w:rsidP="007C71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58B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532483" w:rsidRPr="006458B0" w:rsidTr="00750F99">
        <w:trPr>
          <w:trHeight w:val="300"/>
        </w:trPr>
        <w:tc>
          <w:tcPr>
            <w:tcW w:w="24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2483" w:rsidRPr="006458B0" w:rsidRDefault="00532483" w:rsidP="007C71D4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falster_</w:t>
            </w:r>
            <w:r w:rsidRPr="006458B0">
              <w:rPr>
                <w:rFonts w:ascii="Calibri" w:eastAsia="Times New Roman" w:hAnsi="Calibri" w:cs="Times New Roman"/>
              </w:rPr>
              <w:t>14756_c0_seq4_F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2483" w:rsidRPr="006458B0" w:rsidRDefault="00532483" w:rsidP="007C71D4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458B0">
              <w:rPr>
                <w:rFonts w:ascii="Calibri" w:eastAsia="Times New Roman" w:hAnsi="Calibri" w:cs="Times New Roman"/>
              </w:rPr>
              <w:t>TCTGGAGGCACCTGTACAGTAAC</w:t>
            </w:r>
          </w:p>
        </w:tc>
        <w:tc>
          <w:tcPr>
            <w:tcW w:w="2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2483" w:rsidRPr="006458B0" w:rsidRDefault="00532483" w:rsidP="007C71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58B0">
              <w:rPr>
                <w:rFonts w:ascii="Calibri" w:eastAsia="Times New Roman" w:hAnsi="Calibri" w:cs="Times New Roman"/>
                <w:color w:val="000000"/>
              </w:rPr>
              <w:t>60</w:t>
            </w:r>
          </w:p>
        </w:tc>
        <w:tc>
          <w:tcPr>
            <w:tcW w:w="2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2483" w:rsidRPr="006458B0" w:rsidRDefault="00532483" w:rsidP="007C71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58B0">
              <w:rPr>
                <w:rFonts w:ascii="Calibri" w:eastAsia="Times New Roman" w:hAnsi="Calibri" w:cs="Times New Roman"/>
                <w:color w:val="000000"/>
              </w:rPr>
              <w:t>V154</w:t>
            </w:r>
          </w:p>
        </w:tc>
      </w:tr>
      <w:tr w:rsidR="00532483" w:rsidRPr="006458B0" w:rsidTr="00750F99">
        <w:trPr>
          <w:trHeight w:val="300"/>
        </w:trPr>
        <w:tc>
          <w:tcPr>
            <w:tcW w:w="24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2483" w:rsidRPr="006458B0" w:rsidRDefault="00532483" w:rsidP="007C71D4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falster_</w:t>
            </w:r>
            <w:r w:rsidRPr="006458B0">
              <w:rPr>
                <w:rFonts w:ascii="Calibri" w:eastAsia="Times New Roman" w:hAnsi="Calibri" w:cs="Times New Roman"/>
              </w:rPr>
              <w:t>14756_c0_seq4_R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2483" w:rsidRPr="006458B0" w:rsidRDefault="00532483" w:rsidP="007C71D4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458B0">
              <w:rPr>
                <w:rFonts w:ascii="Calibri" w:eastAsia="Times New Roman" w:hAnsi="Calibri" w:cs="Times New Roman"/>
              </w:rPr>
              <w:t>CTCCACAGCATCAACAGCAG</w:t>
            </w:r>
          </w:p>
        </w:tc>
        <w:tc>
          <w:tcPr>
            <w:tcW w:w="2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2483" w:rsidRPr="006458B0" w:rsidRDefault="00532483" w:rsidP="007C71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58B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2483" w:rsidRPr="006458B0" w:rsidRDefault="00532483" w:rsidP="007C71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58B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532483" w:rsidRPr="006458B0" w:rsidTr="00750F99">
        <w:trPr>
          <w:trHeight w:val="300"/>
        </w:trPr>
        <w:tc>
          <w:tcPr>
            <w:tcW w:w="24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2483" w:rsidRPr="006458B0" w:rsidRDefault="00532483" w:rsidP="007C71D4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falster_</w:t>
            </w:r>
            <w:r w:rsidRPr="006458B0">
              <w:rPr>
                <w:rFonts w:ascii="Calibri" w:eastAsia="Times New Roman" w:hAnsi="Calibri" w:cs="Times New Roman"/>
              </w:rPr>
              <w:t>14982_c0_seq1_F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2483" w:rsidRPr="006458B0" w:rsidRDefault="00532483" w:rsidP="007C71D4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458B0">
              <w:rPr>
                <w:rFonts w:ascii="Calibri" w:eastAsia="Times New Roman" w:hAnsi="Calibri" w:cs="Times New Roman"/>
              </w:rPr>
              <w:t>TTACCAGGTTGAGGGCGC</w:t>
            </w:r>
          </w:p>
        </w:tc>
        <w:tc>
          <w:tcPr>
            <w:tcW w:w="2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2483" w:rsidRPr="006458B0" w:rsidRDefault="00532483" w:rsidP="007C71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58B0">
              <w:rPr>
                <w:rFonts w:ascii="Calibri" w:eastAsia="Times New Roman" w:hAnsi="Calibri" w:cs="Times New Roman"/>
                <w:color w:val="000000"/>
              </w:rPr>
              <w:t>60</w:t>
            </w:r>
          </w:p>
        </w:tc>
        <w:tc>
          <w:tcPr>
            <w:tcW w:w="2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2483" w:rsidRPr="006458B0" w:rsidRDefault="00532483" w:rsidP="007C71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58B0">
              <w:rPr>
                <w:rFonts w:ascii="Calibri" w:eastAsia="Times New Roman" w:hAnsi="Calibri" w:cs="Times New Roman"/>
                <w:color w:val="000000"/>
              </w:rPr>
              <w:t>V154</w:t>
            </w:r>
          </w:p>
        </w:tc>
      </w:tr>
      <w:tr w:rsidR="00532483" w:rsidRPr="006458B0" w:rsidTr="00750F99">
        <w:trPr>
          <w:trHeight w:val="300"/>
        </w:trPr>
        <w:tc>
          <w:tcPr>
            <w:tcW w:w="24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2483" w:rsidRPr="006458B0" w:rsidRDefault="00532483" w:rsidP="007C71D4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falster_</w:t>
            </w:r>
            <w:r w:rsidRPr="006458B0">
              <w:rPr>
                <w:rFonts w:ascii="Calibri" w:eastAsia="Times New Roman" w:hAnsi="Calibri" w:cs="Times New Roman"/>
              </w:rPr>
              <w:t>14982_c0_seq1_R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2483" w:rsidRPr="006458B0" w:rsidRDefault="00532483" w:rsidP="007C71D4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458B0">
              <w:rPr>
                <w:rFonts w:ascii="Calibri" w:eastAsia="Times New Roman" w:hAnsi="Calibri" w:cs="Times New Roman"/>
              </w:rPr>
              <w:t>CGAGTTGACGCCCAGATTAT</w:t>
            </w:r>
          </w:p>
        </w:tc>
        <w:tc>
          <w:tcPr>
            <w:tcW w:w="2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2483" w:rsidRPr="006458B0" w:rsidRDefault="00532483" w:rsidP="007C71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58B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2483" w:rsidRPr="006458B0" w:rsidRDefault="00532483" w:rsidP="007C71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58B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532483" w:rsidRPr="006458B0" w:rsidTr="00750F99">
        <w:trPr>
          <w:trHeight w:val="300"/>
        </w:trPr>
        <w:tc>
          <w:tcPr>
            <w:tcW w:w="24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2483" w:rsidRPr="006458B0" w:rsidRDefault="00532483" w:rsidP="007C71D4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falster_</w:t>
            </w:r>
            <w:r w:rsidRPr="006458B0">
              <w:rPr>
                <w:rFonts w:ascii="Calibri" w:eastAsia="Times New Roman" w:hAnsi="Calibri" w:cs="Times New Roman"/>
              </w:rPr>
              <w:t>16661_c0_seq1_F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2483" w:rsidRPr="006458B0" w:rsidRDefault="00532483" w:rsidP="007C71D4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458B0">
              <w:rPr>
                <w:rFonts w:ascii="Calibri" w:eastAsia="Times New Roman" w:hAnsi="Calibri" w:cs="Times New Roman"/>
              </w:rPr>
              <w:t>TTGCTCTCCCTTGTACACGAA</w:t>
            </w:r>
          </w:p>
        </w:tc>
        <w:tc>
          <w:tcPr>
            <w:tcW w:w="2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2483" w:rsidRPr="006458B0" w:rsidRDefault="00532483" w:rsidP="007C71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58B0">
              <w:rPr>
                <w:rFonts w:ascii="Calibri" w:eastAsia="Times New Roman" w:hAnsi="Calibri" w:cs="Times New Roman"/>
                <w:color w:val="000000"/>
              </w:rPr>
              <w:t>60</w:t>
            </w:r>
          </w:p>
        </w:tc>
        <w:tc>
          <w:tcPr>
            <w:tcW w:w="2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2483" w:rsidRPr="006458B0" w:rsidRDefault="00532483" w:rsidP="007C71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58B0">
              <w:rPr>
                <w:rFonts w:ascii="Calibri" w:eastAsia="Times New Roman" w:hAnsi="Calibri" w:cs="Times New Roman"/>
                <w:color w:val="000000"/>
              </w:rPr>
              <w:t>V154</w:t>
            </w:r>
          </w:p>
        </w:tc>
      </w:tr>
      <w:tr w:rsidR="00532483" w:rsidRPr="006458B0" w:rsidTr="00750F99">
        <w:trPr>
          <w:trHeight w:val="300"/>
        </w:trPr>
        <w:tc>
          <w:tcPr>
            <w:tcW w:w="24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2483" w:rsidRPr="006458B0" w:rsidRDefault="00532483" w:rsidP="007C71D4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falster_</w:t>
            </w:r>
            <w:r w:rsidRPr="006458B0">
              <w:rPr>
                <w:rFonts w:ascii="Calibri" w:eastAsia="Times New Roman" w:hAnsi="Calibri" w:cs="Times New Roman"/>
              </w:rPr>
              <w:t>16661_c0_seq1_R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2483" w:rsidRPr="006458B0" w:rsidRDefault="00532483" w:rsidP="007C71D4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458B0">
              <w:rPr>
                <w:rFonts w:ascii="Calibri" w:eastAsia="Times New Roman" w:hAnsi="Calibri" w:cs="Times New Roman"/>
              </w:rPr>
              <w:t>TCAGGAGGTCGTCTCTGAGG</w:t>
            </w:r>
          </w:p>
        </w:tc>
        <w:tc>
          <w:tcPr>
            <w:tcW w:w="2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2483" w:rsidRPr="006458B0" w:rsidRDefault="00532483" w:rsidP="007C71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58B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2483" w:rsidRPr="006458B0" w:rsidRDefault="00532483" w:rsidP="007C71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58B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532483" w:rsidRPr="006458B0" w:rsidTr="00750F99">
        <w:trPr>
          <w:trHeight w:val="300"/>
        </w:trPr>
        <w:tc>
          <w:tcPr>
            <w:tcW w:w="24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2483" w:rsidRPr="006458B0" w:rsidRDefault="00532483" w:rsidP="007C71D4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falster_</w:t>
            </w:r>
            <w:r w:rsidRPr="006458B0">
              <w:rPr>
                <w:rFonts w:ascii="Calibri" w:eastAsia="Times New Roman" w:hAnsi="Calibri" w:cs="Times New Roman"/>
              </w:rPr>
              <w:t>19713_c0_seq1_F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2483" w:rsidRPr="006458B0" w:rsidRDefault="00532483" w:rsidP="007C71D4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458B0">
              <w:rPr>
                <w:rFonts w:ascii="Calibri" w:eastAsia="Times New Roman" w:hAnsi="Calibri" w:cs="Times New Roman"/>
              </w:rPr>
              <w:t>TCCCCAGAGGCAGATACATG</w:t>
            </w:r>
          </w:p>
        </w:tc>
        <w:tc>
          <w:tcPr>
            <w:tcW w:w="2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2483" w:rsidRPr="006458B0" w:rsidRDefault="00532483" w:rsidP="007C71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58B0">
              <w:rPr>
                <w:rFonts w:ascii="Calibri" w:eastAsia="Times New Roman" w:hAnsi="Calibri" w:cs="Times New Roman"/>
                <w:color w:val="000000"/>
              </w:rPr>
              <w:t>60</w:t>
            </w:r>
          </w:p>
        </w:tc>
        <w:tc>
          <w:tcPr>
            <w:tcW w:w="2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2483" w:rsidRPr="006458B0" w:rsidRDefault="00532483" w:rsidP="007C71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58B0">
              <w:rPr>
                <w:rFonts w:ascii="Calibri" w:eastAsia="Times New Roman" w:hAnsi="Calibri" w:cs="Times New Roman"/>
                <w:color w:val="000000"/>
              </w:rPr>
              <w:t>V154</w:t>
            </w:r>
          </w:p>
        </w:tc>
      </w:tr>
      <w:tr w:rsidR="00532483" w:rsidRPr="006458B0" w:rsidTr="00750F99">
        <w:trPr>
          <w:trHeight w:val="300"/>
        </w:trPr>
        <w:tc>
          <w:tcPr>
            <w:tcW w:w="24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2483" w:rsidRPr="006458B0" w:rsidRDefault="00532483" w:rsidP="007C71D4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falster_</w:t>
            </w:r>
            <w:r w:rsidRPr="006458B0">
              <w:rPr>
                <w:rFonts w:ascii="Calibri" w:eastAsia="Times New Roman" w:hAnsi="Calibri" w:cs="Times New Roman"/>
              </w:rPr>
              <w:t>19713_c0_seq1_R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2483" w:rsidRPr="006458B0" w:rsidRDefault="00532483" w:rsidP="007C71D4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458B0">
              <w:rPr>
                <w:rFonts w:ascii="Calibri" w:eastAsia="Times New Roman" w:hAnsi="Calibri" w:cs="Times New Roman"/>
              </w:rPr>
              <w:t>GCAGCTCTTCTCTCCGTCAG</w:t>
            </w:r>
          </w:p>
        </w:tc>
        <w:tc>
          <w:tcPr>
            <w:tcW w:w="2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2483" w:rsidRPr="006458B0" w:rsidRDefault="00532483" w:rsidP="007C71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58B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2483" w:rsidRPr="006458B0" w:rsidRDefault="00532483" w:rsidP="007C71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58B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532483" w:rsidRPr="006458B0" w:rsidTr="00750F99">
        <w:trPr>
          <w:trHeight w:val="300"/>
        </w:trPr>
        <w:tc>
          <w:tcPr>
            <w:tcW w:w="24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2483" w:rsidRPr="006458B0" w:rsidRDefault="00532483" w:rsidP="007C71D4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lastRenderedPageBreak/>
              <w:t>falster_</w:t>
            </w:r>
            <w:r w:rsidRPr="006458B0">
              <w:rPr>
                <w:rFonts w:ascii="Calibri" w:eastAsia="Times New Roman" w:hAnsi="Calibri" w:cs="Times New Roman"/>
              </w:rPr>
              <w:t>22221_c0_seq1_F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2483" w:rsidRPr="006458B0" w:rsidRDefault="00532483" w:rsidP="007C71D4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458B0">
              <w:rPr>
                <w:rFonts w:ascii="Calibri" w:eastAsia="Times New Roman" w:hAnsi="Calibri" w:cs="Times New Roman"/>
              </w:rPr>
              <w:t>TCTGACTCCGATACACCAAATG</w:t>
            </w:r>
          </w:p>
        </w:tc>
        <w:tc>
          <w:tcPr>
            <w:tcW w:w="2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2483" w:rsidRPr="006458B0" w:rsidRDefault="00532483" w:rsidP="007C71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58B0">
              <w:rPr>
                <w:rFonts w:ascii="Calibri" w:eastAsia="Times New Roman" w:hAnsi="Calibri" w:cs="Times New Roman"/>
                <w:color w:val="000000"/>
              </w:rPr>
              <w:t>60</w:t>
            </w:r>
          </w:p>
        </w:tc>
        <w:tc>
          <w:tcPr>
            <w:tcW w:w="2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2483" w:rsidRPr="006458B0" w:rsidRDefault="00532483" w:rsidP="007C71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58B0">
              <w:rPr>
                <w:rFonts w:ascii="Calibri" w:eastAsia="Times New Roman" w:hAnsi="Calibri" w:cs="Times New Roman"/>
                <w:color w:val="000000"/>
              </w:rPr>
              <w:t>V154</w:t>
            </w:r>
          </w:p>
        </w:tc>
      </w:tr>
      <w:tr w:rsidR="00532483" w:rsidRPr="006458B0" w:rsidTr="00750F99">
        <w:trPr>
          <w:trHeight w:val="300"/>
        </w:trPr>
        <w:tc>
          <w:tcPr>
            <w:tcW w:w="24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2483" w:rsidRPr="006458B0" w:rsidRDefault="00532483" w:rsidP="007C71D4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falster_</w:t>
            </w:r>
            <w:r w:rsidRPr="006458B0">
              <w:rPr>
                <w:rFonts w:ascii="Calibri" w:eastAsia="Times New Roman" w:hAnsi="Calibri" w:cs="Times New Roman"/>
              </w:rPr>
              <w:t>22221_c0_seq1_R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2483" w:rsidRPr="006458B0" w:rsidRDefault="00532483" w:rsidP="007C71D4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458B0">
              <w:rPr>
                <w:rFonts w:ascii="Calibri" w:eastAsia="Times New Roman" w:hAnsi="Calibri" w:cs="Times New Roman"/>
              </w:rPr>
              <w:t>TGCACGTGAGTGCATCATTA</w:t>
            </w:r>
          </w:p>
        </w:tc>
        <w:tc>
          <w:tcPr>
            <w:tcW w:w="2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2483" w:rsidRPr="006458B0" w:rsidRDefault="00532483" w:rsidP="007C71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58B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2483" w:rsidRPr="006458B0" w:rsidRDefault="00532483" w:rsidP="007C71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58B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532483" w:rsidRPr="006458B0" w:rsidTr="00750F99">
        <w:trPr>
          <w:trHeight w:val="300"/>
        </w:trPr>
        <w:tc>
          <w:tcPr>
            <w:tcW w:w="24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2483" w:rsidRPr="006458B0" w:rsidRDefault="00532483" w:rsidP="007C71D4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falster_</w:t>
            </w:r>
            <w:r w:rsidRPr="006458B0">
              <w:rPr>
                <w:rFonts w:ascii="Calibri" w:eastAsia="Times New Roman" w:hAnsi="Calibri" w:cs="Times New Roman"/>
              </w:rPr>
              <w:t>24176_c0_seq3_F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2483" w:rsidRPr="006458B0" w:rsidRDefault="00532483" w:rsidP="007C71D4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458B0">
              <w:rPr>
                <w:rFonts w:ascii="Calibri" w:eastAsia="Times New Roman" w:hAnsi="Calibri" w:cs="Times New Roman"/>
              </w:rPr>
              <w:t>GTACTCACTCCTGCACGGACA</w:t>
            </w:r>
          </w:p>
        </w:tc>
        <w:tc>
          <w:tcPr>
            <w:tcW w:w="2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2483" w:rsidRPr="006458B0" w:rsidRDefault="00532483" w:rsidP="007C71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58B0">
              <w:rPr>
                <w:rFonts w:ascii="Calibri" w:eastAsia="Times New Roman" w:hAnsi="Calibri" w:cs="Times New Roman"/>
                <w:color w:val="000000"/>
              </w:rPr>
              <w:t>60</w:t>
            </w:r>
          </w:p>
        </w:tc>
        <w:tc>
          <w:tcPr>
            <w:tcW w:w="2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2483" w:rsidRPr="006458B0" w:rsidRDefault="00532483" w:rsidP="007C71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58B0">
              <w:rPr>
                <w:rFonts w:ascii="Calibri" w:eastAsia="Times New Roman" w:hAnsi="Calibri" w:cs="Times New Roman"/>
                <w:color w:val="000000"/>
              </w:rPr>
              <w:t>V154</w:t>
            </w:r>
          </w:p>
        </w:tc>
      </w:tr>
      <w:tr w:rsidR="00532483" w:rsidRPr="006458B0" w:rsidTr="00750F99">
        <w:trPr>
          <w:trHeight w:val="300"/>
        </w:trPr>
        <w:tc>
          <w:tcPr>
            <w:tcW w:w="24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2483" w:rsidRPr="006458B0" w:rsidRDefault="00532483" w:rsidP="007C71D4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falster_</w:t>
            </w:r>
            <w:r w:rsidRPr="006458B0">
              <w:rPr>
                <w:rFonts w:ascii="Calibri" w:eastAsia="Times New Roman" w:hAnsi="Calibri" w:cs="Times New Roman"/>
              </w:rPr>
              <w:t>24176_c0_seq3_R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2483" w:rsidRPr="006458B0" w:rsidRDefault="00532483" w:rsidP="007C71D4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458B0">
              <w:rPr>
                <w:rFonts w:ascii="Calibri" w:eastAsia="Times New Roman" w:hAnsi="Calibri" w:cs="Times New Roman"/>
              </w:rPr>
              <w:t>CTGACCACCATCAGCTACCC</w:t>
            </w:r>
          </w:p>
        </w:tc>
        <w:tc>
          <w:tcPr>
            <w:tcW w:w="2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2483" w:rsidRPr="006458B0" w:rsidRDefault="00532483" w:rsidP="007C71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58B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2483" w:rsidRPr="006458B0" w:rsidRDefault="00532483" w:rsidP="007C71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58B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532483" w:rsidRPr="006458B0" w:rsidTr="00750F99">
        <w:trPr>
          <w:trHeight w:val="300"/>
        </w:trPr>
        <w:tc>
          <w:tcPr>
            <w:tcW w:w="24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2483" w:rsidRPr="006458B0" w:rsidRDefault="00532483" w:rsidP="007C71D4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falster_</w:t>
            </w:r>
            <w:r w:rsidRPr="006458B0">
              <w:rPr>
                <w:rFonts w:ascii="Calibri" w:eastAsia="Times New Roman" w:hAnsi="Calibri" w:cs="Times New Roman"/>
              </w:rPr>
              <w:t>2478_c0_seq1_F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2483" w:rsidRPr="006458B0" w:rsidRDefault="00532483" w:rsidP="007C71D4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458B0">
              <w:rPr>
                <w:rFonts w:ascii="Calibri" w:eastAsia="Times New Roman" w:hAnsi="Calibri" w:cs="Times New Roman"/>
              </w:rPr>
              <w:t>TAGCTTGGCGAAGGCCAT</w:t>
            </w:r>
          </w:p>
        </w:tc>
        <w:tc>
          <w:tcPr>
            <w:tcW w:w="2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2483" w:rsidRPr="006458B0" w:rsidRDefault="00532483" w:rsidP="007C71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58B0">
              <w:rPr>
                <w:rFonts w:ascii="Calibri" w:eastAsia="Times New Roman" w:hAnsi="Calibri" w:cs="Times New Roman"/>
                <w:color w:val="000000"/>
              </w:rPr>
              <w:t>64</w:t>
            </w:r>
          </w:p>
        </w:tc>
        <w:tc>
          <w:tcPr>
            <w:tcW w:w="2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2483" w:rsidRPr="006458B0" w:rsidRDefault="00532483" w:rsidP="007C71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58B0">
              <w:rPr>
                <w:rFonts w:ascii="Calibri" w:eastAsia="Times New Roman" w:hAnsi="Calibri" w:cs="Times New Roman"/>
                <w:color w:val="000000"/>
              </w:rPr>
              <w:t>V1049</w:t>
            </w:r>
          </w:p>
        </w:tc>
      </w:tr>
      <w:tr w:rsidR="00532483" w:rsidRPr="006458B0" w:rsidTr="00750F99">
        <w:trPr>
          <w:trHeight w:val="300"/>
        </w:trPr>
        <w:tc>
          <w:tcPr>
            <w:tcW w:w="24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2483" w:rsidRPr="006458B0" w:rsidRDefault="00532483" w:rsidP="007C71D4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falster_</w:t>
            </w:r>
            <w:r w:rsidRPr="006458B0">
              <w:rPr>
                <w:rFonts w:ascii="Calibri" w:eastAsia="Times New Roman" w:hAnsi="Calibri" w:cs="Times New Roman"/>
              </w:rPr>
              <w:t>2478_c0_seq1_R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2483" w:rsidRPr="006458B0" w:rsidRDefault="00532483" w:rsidP="007C71D4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458B0">
              <w:rPr>
                <w:rFonts w:ascii="Calibri" w:eastAsia="Times New Roman" w:hAnsi="Calibri" w:cs="Times New Roman"/>
              </w:rPr>
              <w:t>CGAGACAGAGTCCCCAAGAA</w:t>
            </w:r>
          </w:p>
        </w:tc>
        <w:tc>
          <w:tcPr>
            <w:tcW w:w="2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2483" w:rsidRPr="006458B0" w:rsidRDefault="00532483" w:rsidP="007C71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58B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2483" w:rsidRPr="006458B0" w:rsidRDefault="00532483" w:rsidP="007C71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58B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532483" w:rsidRPr="006458B0" w:rsidTr="00750F99">
        <w:trPr>
          <w:trHeight w:val="300"/>
        </w:trPr>
        <w:tc>
          <w:tcPr>
            <w:tcW w:w="24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2483" w:rsidRPr="006458B0" w:rsidRDefault="00532483" w:rsidP="007C71D4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falster_</w:t>
            </w:r>
            <w:r w:rsidRPr="006458B0">
              <w:rPr>
                <w:rFonts w:ascii="Calibri" w:eastAsia="Times New Roman" w:hAnsi="Calibri" w:cs="Times New Roman"/>
              </w:rPr>
              <w:t>26638_c0_seq7_F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2483" w:rsidRPr="006458B0" w:rsidRDefault="00532483" w:rsidP="007C71D4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458B0">
              <w:rPr>
                <w:rFonts w:ascii="Calibri" w:eastAsia="Times New Roman" w:hAnsi="Calibri" w:cs="Times New Roman"/>
              </w:rPr>
              <w:t>CTTACAGGAAGGGGAAAATGAG</w:t>
            </w:r>
          </w:p>
        </w:tc>
        <w:tc>
          <w:tcPr>
            <w:tcW w:w="2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2483" w:rsidRPr="006458B0" w:rsidRDefault="00532483" w:rsidP="007C71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58B0">
              <w:rPr>
                <w:rFonts w:ascii="Calibri" w:eastAsia="Times New Roman" w:hAnsi="Calibri" w:cs="Times New Roman"/>
                <w:color w:val="000000"/>
              </w:rPr>
              <w:t>60</w:t>
            </w:r>
          </w:p>
        </w:tc>
        <w:tc>
          <w:tcPr>
            <w:tcW w:w="2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2483" w:rsidRPr="006458B0" w:rsidRDefault="00532483" w:rsidP="007C71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58B0">
              <w:rPr>
                <w:rFonts w:ascii="Calibri" w:eastAsia="Times New Roman" w:hAnsi="Calibri" w:cs="Times New Roman"/>
                <w:color w:val="000000"/>
              </w:rPr>
              <w:t>V154</w:t>
            </w:r>
          </w:p>
        </w:tc>
      </w:tr>
      <w:tr w:rsidR="00532483" w:rsidRPr="006458B0" w:rsidTr="00750F99">
        <w:trPr>
          <w:trHeight w:val="300"/>
        </w:trPr>
        <w:tc>
          <w:tcPr>
            <w:tcW w:w="24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2483" w:rsidRPr="006458B0" w:rsidRDefault="00532483" w:rsidP="007C71D4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falster_</w:t>
            </w:r>
            <w:r w:rsidRPr="006458B0">
              <w:rPr>
                <w:rFonts w:ascii="Calibri" w:eastAsia="Times New Roman" w:hAnsi="Calibri" w:cs="Times New Roman"/>
              </w:rPr>
              <w:t>26638_c0_seq7_R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2483" w:rsidRPr="006458B0" w:rsidRDefault="00532483" w:rsidP="007C71D4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458B0">
              <w:rPr>
                <w:rFonts w:ascii="Calibri" w:eastAsia="Times New Roman" w:hAnsi="Calibri" w:cs="Times New Roman"/>
              </w:rPr>
              <w:t>ACTAAAACCAATATGCCCAGCA</w:t>
            </w:r>
          </w:p>
        </w:tc>
        <w:tc>
          <w:tcPr>
            <w:tcW w:w="2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2483" w:rsidRPr="006458B0" w:rsidRDefault="00532483" w:rsidP="007C71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58B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2483" w:rsidRPr="006458B0" w:rsidRDefault="00532483" w:rsidP="007C71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58B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532483" w:rsidRPr="006458B0" w:rsidTr="00750F99">
        <w:trPr>
          <w:trHeight w:val="300"/>
        </w:trPr>
        <w:tc>
          <w:tcPr>
            <w:tcW w:w="24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2483" w:rsidRPr="006458B0" w:rsidRDefault="00532483" w:rsidP="007C71D4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falster_</w:t>
            </w:r>
            <w:r w:rsidRPr="006458B0">
              <w:rPr>
                <w:rFonts w:ascii="Calibri" w:eastAsia="Times New Roman" w:hAnsi="Calibri" w:cs="Times New Roman"/>
              </w:rPr>
              <w:t>3174_c0_seq2_F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2483" w:rsidRPr="006458B0" w:rsidRDefault="00532483" w:rsidP="007C71D4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458B0">
              <w:rPr>
                <w:rFonts w:ascii="Calibri" w:eastAsia="Times New Roman" w:hAnsi="Calibri" w:cs="Times New Roman"/>
              </w:rPr>
              <w:t>TGCTGCATCAAGAAGCAAGT</w:t>
            </w:r>
          </w:p>
        </w:tc>
        <w:tc>
          <w:tcPr>
            <w:tcW w:w="2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2483" w:rsidRPr="006458B0" w:rsidRDefault="00532483" w:rsidP="007C71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58B0">
              <w:rPr>
                <w:rFonts w:ascii="Calibri" w:eastAsia="Times New Roman" w:hAnsi="Calibri" w:cs="Times New Roman"/>
                <w:color w:val="000000"/>
              </w:rPr>
              <w:t>60</w:t>
            </w:r>
          </w:p>
        </w:tc>
        <w:tc>
          <w:tcPr>
            <w:tcW w:w="2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2483" w:rsidRPr="006458B0" w:rsidRDefault="00532483" w:rsidP="007C71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58B0">
              <w:rPr>
                <w:rFonts w:ascii="Calibri" w:eastAsia="Times New Roman" w:hAnsi="Calibri" w:cs="Times New Roman"/>
                <w:color w:val="000000"/>
              </w:rPr>
              <w:t>V154</w:t>
            </w:r>
          </w:p>
        </w:tc>
      </w:tr>
      <w:tr w:rsidR="00532483" w:rsidRPr="006458B0" w:rsidTr="00750F99">
        <w:trPr>
          <w:trHeight w:val="300"/>
        </w:trPr>
        <w:tc>
          <w:tcPr>
            <w:tcW w:w="24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2483" w:rsidRPr="006458B0" w:rsidRDefault="00532483" w:rsidP="007C71D4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falster_</w:t>
            </w:r>
            <w:r w:rsidRPr="006458B0">
              <w:rPr>
                <w:rFonts w:ascii="Calibri" w:eastAsia="Times New Roman" w:hAnsi="Calibri" w:cs="Times New Roman"/>
              </w:rPr>
              <w:t>3174_c0_seq2_R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2483" w:rsidRPr="006458B0" w:rsidRDefault="00532483" w:rsidP="007C71D4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458B0">
              <w:rPr>
                <w:rFonts w:ascii="Calibri" w:eastAsia="Times New Roman" w:hAnsi="Calibri" w:cs="Times New Roman"/>
              </w:rPr>
              <w:t>CAAAGGTGGCCTAGATGGAG</w:t>
            </w:r>
          </w:p>
        </w:tc>
        <w:tc>
          <w:tcPr>
            <w:tcW w:w="2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2483" w:rsidRPr="006458B0" w:rsidRDefault="00532483" w:rsidP="007C71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58B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2483" w:rsidRPr="006458B0" w:rsidRDefault="00532483" w:rsidP="007C71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58B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532483" w:rsidRPr="006458B0" w:rsidTr="00750F99">
        <w:trPr>
          <w:trHeight w:val="300"/>
        </w:trPr>
        <w:tc>
          <w:tcPr>
            <w:tcW w:w="24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2483" w:rsidRPr="006458B0" w:rsidRDefault="00532483" w:rsidP="007C71D4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falster_</w:t>
            </w:r>
            <w:r w:rsidRPr="006458B0">
              <w:rPr>
                <w:rFonts w:ascii="Calibri" w:eastAsia="Times New Roman" w:hAnsi="Calibri" w:cs="Times New Roman"/>
              </w:rPr>
              <w:t>5842_c0_seq1_F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2483" w:rsidRPr="006458B0" w:rsidRDefault="00532483" w:rsidP="007C71D4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458B0">
              <w:rPr>
                <w:rFonts w:ascii="Calibri" w:eastAsia="Times New Roman" w:hAnsi="Calibri" w:cs="Times New Roman"/>
              </w:rPr>
              <w:t>GATGTTCGTCAGGGCAGTACT</w:t>
            </w:r>
          </w:p>
        </w:tc>
        <w:tc>
          <w:tcPr>
            <w:tcW w:w="2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2483" w:rsidRPr="006458B0" w:rsidRDefault="00532483" w:rsidP="007C71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58B0">
              <w:rPr>
                <w:rFonts w:ascii="Calibri" w:eastAsia="Times New Roman" w:hAnsi="Calibri" w:cs="Times New Roman"/>
                <w:color w:val="000000"/>
              </w:rPr>
              <w:t>60</w:t>
            </w:r>
          </w:p>
        </w:tc>
        <w:tc>
          <w:tcPr>
            <w:tcW w:w="2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2483" w:rsidRPr="006458B0" w:rsidRDefault="00532483" w:rsidP="007C71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58B0">
              <w:rPr>
                <w:rFonts w:ascii="Calibri" w:eastAsia="Times New Roman" w:hAnsi="Calibri" w:cs="Times New Roman"/>
                <w:color w:val="000000"/>
              </w:rPr>
              <w:t>V154</w:t>
            </w:r>
          </w:p>
        </w:tc>
      </w:tr>
      <w:tr w:rsidR="00532483" w:rsidRPr="006458B0" w:rsidTr="00750F99">
        <w:trPr>
          <w:trHeight w:val="300"/>
        </w:trPr>
        <w:tc>
          <w:tcPr>
            <w:tcW w:w="24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2483" w:rsidRPr="006458B0" w:rsidRDefault="00532483" w:rsidP="007C71D4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falster_</w:t>
            </w:r>
            <w:r w:rsidRPr="006458B0">
              <w:rPr>
                <w:rFonts w:ascii="Calibri" w:eastAsia="Times New Roman" w:hAnsi="Calibri" w:cs="Times New Roman"/>
              </w:rPr>
              <w:t>5842_c0_seq1_R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2483" w:rsidRPr="006458B0" w:rsidRDefault="00532483" w:rsidP="007C71D4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458B0">
              <w:rPr>
                <w:rFonts w:ascii="Calibri" w:eastAsia="Times New Roman" w:hAnsi="Calibri" w:cs="Times New Roman"/>
              </w:rPr>
              <w:t>CAGCTGAGGTATCCAATTCCA</w:t>
            </w:r>
          </w:p>
        </w:tc>
        <w:tc>
          <w:tcPr>
            <w:tcW w:w="2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2483" w:rsidRPr="006458B0" w:rsidRDefault="00532483" w:rsidP="007C71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58B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2483" w:rsidRPr="006458B0" w:rsidRDefault="00532483" w:rsidP="007C71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58B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532483" w:rsidRPr="006458B0" w:rsidTr="00750F99">
        <w:trPr>
          <w:trHeight w:val="300"/>
        </w:trPr>
        <w:tc>
          <w:tcPr>
            <w:tcW w:w="24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2483" w:rsidRPr="006458B0" w:rsidRDefault="00532483" w:rsidP="007C71D4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falster_</w:t>
            </w:r>
            <w:r w:rsidRPr="006458B0">
              <w:rPr>
                <w:rFonts w:ascii="Calibri" w:eastAsia="Times New Roman" w:hAnsi="Calibri" w:cs="Times New Roman"/>
              </w:rPr>
              <w:t>614_c0_seq1_F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2483" w:rsidRPr="006458B0" w:rsidRDefault="00532483" w:rsidP="007C71D4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458B0">
              <w:rPr>
                <w:rFonts w:ascii="Calibri" w:eastAsia="Times New Roman" w:hAnsi="Calibri" w:cs="Times New Roman"/>
              </w:rPr>
              <w:t>AGGAGGAAATGGACATGGTG</w:t>
            </w:r>
          </w:p>
        </w:tc>
        <w:tc>
          <w:tcPr>
            <w:tcW w:w="2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2483" w:rsidRPr="006458B0" w:rsidRDefault="00532483" w:rsidP="007C71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58B0">
              <w:rPr>
                <w:rFonts w:ascii="Calibri" w:eastAsia="Times New Roman" w:hAnsi="Calibri" w:cs="Times New Roman"/>
                <w:color w:val="000000"/>
              </w:rPr>
              <w:t>60</w:t>
            </w:r>
          </w:p>
        </w:tc>
        <w:tc>
          <w:tcPr>
            <w:tcW w:w="2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2483" w:rsidRPr="006458B0" w:rsidRDefault="00532483" w:rsidP="007C71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58B0">
              <w:rPr>
                <w:rFonts w:ascii="Calibri" w:eastAsia="Times New Roman" w:hAnsi="Calibri" w:cs="Times New Roman"/>
                <w:color w:val="000000"/>
              </w:rPr>
              <w:t>V154</w:t>
            </w:r>
          </w:p>
        </w:tc>
      </w:tr>
      <w:tr w:rsidR="00532483" w:rsidRPr="006458B0" w:rsidTr="00750F99">
        <w:trPr>
          <w:trHeight w:val="300"/>
        </w:trPr>
        <w:tc>
          <w:tcPr>
            <w:tcW w:w="24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2483" w:rsidRPr="006458B0" w:rsidRDefault="00532483" w:rsidP="007C71D4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falster_</w:t>
            </w:r>
            <w:r w:rsidRPr="006458B0">
              <w:rPr>
                <w:rFonts w:ascii="Calibri" w:eastAsia="Times New Roman" w:hAnsi="Calibri" w:cs="Times New Roman"/>
              </w:rPr>
              <w:t>614_c0_seq1_R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2483" w:rsidRPr="006458B0" w:rsidRDefault="00532483" w:rsidP="007C71D4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458B0">
              <w:rPr>
                <w:rFonts w:ascii="Calibri" w:eastAsia="Times New Roman" w:hAnsi="Calibri" w:cs="Times New Roman"/>
              </w:rPr>
              <w:t>AGCTCACTCCCCTGTGTCAT</w:t>
            </w:r>
          </w:p>
        </w:tc>
        <w:tc>
          <w:tcPr>
            <w:tcW w:w="2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2483" w:rsidRPr="006458B0" w:rsidRDefault="00532483" w:rsidP="007C71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58B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2483" w:rsidRPr="006458B0" w:rsidRDefault="00532483" w:rsidP="007C71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58B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532483" w:rsidRPr="006458B0" w:rsidTr="00750F99">
        <w:trPr>
          <w:trHeight w:val="300"/>
        </w:trPr>
        <w:tc>
          <w:tcPr>
            <w:tcW w:w="24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2483" w:rsidRPr="006458B0" w:rsidRDefault="00532483" w:rsidP="007C71D4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falster_</w:t>
            </w:r>
            <w:r w:rsidRPr="006458B0">
              <w:rPr>
                <w:rFonts w:ascii="Calibri" w:eastAsia="Times New Roman" w:hAnsi="Calibri" w:cs="Times New Roman"/>
              </w:rPr>
              <w:t>6864_c0_seq5_F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2483" w:rsidRPr="006458B0" w:rsidRDefault="00532483" w:rsidP="007C71D4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458B0">
              <w:rPr>
                <w:rFonts w:ascii="Calibri" w:eastAsia="Times New Roman" w:hAnsi="Calibri" w:cs="Times New Roman"/>
              </w:rPr>
              <w:t>GCTATGTCAGGCTTGAGAACTG</w:t>
            </w:r>
          </w:p>
        </w:tc>
        <w:tc>
          <w:tcPr>
            <w:tcW w:w="2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2483" w:rsidRPr="006458B0" w:rsidRDefault="00532483" w:rsidP="007C71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58B0">
              <w:rPr>
                <w:rFonts w:ascii="Calibri" w:eastAsia="Times New Roman" w:hAnsi="Calibri" w:cs="Times New Roman"/>
                <w:color w:val="000000"/>
              </w:rPr>
              <w:t>59</w:t>
            </w:r>
          </w:p>
        </w:tc>
        <w:tc>
          <w:tcPr>
            <w:tcW w:w="2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2483" w:rsidRPr="006458B0" w:rsidRDefault="00532483" w:rsidP="007C71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58B0">
              <w:rPr>
                <w:rFonts w:ascii="Calibri" w:eastAsia="Times New Roman" w:hAnsi="Calibri" w:cs="Times New Roman"/>
                <w:color w:val="000000"/>
              </w:rPr>
              <w:t>V154</w:t>
            </w:r>
          </w:p>
        </w:tc>
      </w:tr>
      <w:tr w:rsidR="00532483" w:rsidRPr="006458B0" w:rsidTr="00750F99">
        <w:trPr>
          <w:trHeight w:val="300"/>
        </w:trPr>
        <w:tc>
          <w:tcPr>
            <w:tcW w:w="24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2483" w:rsidRPr="006458B0" w:rsidRDefault="00532483" w:rsidP="007C71D4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falster_</w:t>
            </w:r>
            <w:r w:rsidRPr="006458B0">
              <w:rPr>
                <w:rFonts w:ascii="Calibri" w:eastAsia="Times New Roman" w:hAnsi="Calibri" w:cs="Times New Roman"/>
              </w:rPr>
              <w:t>6864_c0_seq5_R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2483" w:rsidRPr="006458B0" w:rsidRDefault="00532483" w:rsidP="007C71D4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458B0">
              <w:rPr>
                <w:rFonts w:ascii="Calibri" w:eastAsia="Times New Roman" w:hAnsi="Calibri" w:cs="Times New Roman"/>
              </w:rPr>
              <w:t>GGCATGGCATGTATAATTGTTG</w:t>
            </w:r>
          </w:p>
        </w:tc>
        <w:tc>
          <w:tcPr>
            <w:tcW w:w="2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2483" w:rsidRPr="006458B0" w:rsidRDefault="00532483" w:rsidP="007C71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58B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2483" w:rsidRPr="006458B0" w:rsidRDefault="00532483" w:rsidP="007C71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58B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532483" w:rsidRPr="006458B0" w:rsidTr="00750F99">
        <w:trPr>
          <w:trHeight w:val="300"/>
        </w:trPr>
        <w:tc>
          <w:tcPr>
            <w:tcW w:w="24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2483" w:rsidRPr="006458B0" w:rsidRDefault="00532483" w:rsidP="007C71D4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falster_</w:t>
            </w:r>
            <w:r w:rsidRPr="006458B0">
              <w:rPr>
                <w:rFonts w:ascii="Calibri" w:eastAsia="Times New Roman" w:hAnsi="Calibri" w:cs="Times New Roman"/>
              </w:rPr>
              <w:t>7423_c0_seq2_F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2483" w:rsidRPr="006458B0" w:rsidRDefault="00532483" w:rsidP="007C71D4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458B0">
              <w:rPr>
                <w:rFonts w:ascii="Calibri" w:eastAsia="Times New Roman" w:hAnsi="Calibri" w:cs="Times New Roman"/>
              </w:rPr>
              <w:t>TCAACGCCAGGGAGTATTAGTT</w:t>
            </w:r>
          </w:p>
        </w:tc>
        <w:tc>
          <w:tcPr>
            <w:tcW w:w="2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2483" w:rsidRPr="006458B0" w:rsidRDefault="00532483" w:rsidP="007C71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58B0">
              <w:rPr>
                <w:rFonts w:ascii="Calibri" w:eastAsia="Times New Roman" w:hAnsi="Calibri" w:cs="Times New Roman"/>
                <w:color w:val="000000"/>
              </w:rPr>
              <w:t>59</w:t>
            </w:r>
          </w:p>
        </w:tc>
        <w:tc>
          <w:tcPr>
            <w:tcW w:w="2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2483" w:rsidRPr="006458B0" w:rsidRDefault="00532483" w:rsidP="007C71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58B0">
              <w:rPr>
                <w:rFonts w:ascii="Calibri" w:eastAsia="Times New Roman" w:hAnsi="Calibri" w:cs="Times New Roman"/>
                <w:color w:val="000000"/>
              </w:rPr>
              <w:t>V154</w:t>
            </w:r>
          </w:p>
        </w:tc>
      </w:tr>
      <w:tr w:rsidR="00532483" w:rsidRPr="006458B0" w:rsidTr="00750F99">
        <w:trPr>
          <w:trHeight w:val="300"/>
        </w:trPr>
        <w:tc>
          <w:tcPr>
            <w:tcW w:w="24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2483" w:rsidRPr="006458B0" w:rsidRDefault="00532483" w:rsidP="007C71D4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falster_</w:t>
            </w:r>
            <w:r w:rsidRPr="006458B0">
              <w:rPr>
                <w:rFonts w:ascii="Calibri" w:eastAsia="Times New Roman" w:hAnsi="Calibri" w:cs="Times New Roman"/>
              </w:rPr>
              <w:t>7423_c0_seq2_R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2483" w:rsidRPr="006458B0" w:rsidRDefault="00532483" w:rsidP="007C71D4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458B0">
              <w:rPr>
                <w:rFonts w:ascii="Calibri" w:eastAsia="Times New Roman" w:hAnsi="Calibri" w:cs="Times New Roman"/>
              </w:rPr>
              <w:t>CCAGAGTTTCGGTGACCATT</w:t>
            </w:r>
          </w:p>
        </w:tc>
        <w:tc>
          <w:tcPr>
            <w:tcW w:w="2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2483" w:rsidRPr="006458B0" w:rsidRDefault="00532483" w:rsidP="007C71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58B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2483" w:rsidRPr="006458B0" w:rsidRDefault="00532483" w:rsidP="007C71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58B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532483" w:rsidRPr="006458B0" w:rsidTr="00750F99">
        <w:trPr>
          <w:trHeight w:val="300"/>
        </w:trPr>
        <w:tc>
          <w:tcPr>
            <w:tcW w:w="24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2483" w:rsidRPr="006458B0" w:rsidRDefault="00532483" w:rsidP="007C71D4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falster_</w:t>
            </w:r>
            <w:r w:rsidRPr="006458B0">
              <w:rPr>
                <w:rFonts w:ascii="Calibri" w:eastAsia="Times New Roman" w:hAnsi="Calibri" w:cs="Times New Roman"/>
              </w:rPr>
              <w:t>8322_c0_seq2_F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2483" w:rsidRPr="006458B0" w:rsidRDefault="00532483" w:rsidP="007C71D4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458B0">
              <w:rPr>
                <w:rFonts w:ascii="Calibri" w:eastAsia="Times New Roman" w:hAnsi="Calibri" w:cs="Times New Roman"/>
              </w:rPr>
              <w:t>CGAAGATCGGCTTGTTATCATC</w:t>
            </w:r>
          </w:p>
        </w:tc>
        <w:tc>
          <w:tcPr>
            <w:tcW w:w="2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2483" w:rsidRPr="006458B0" w:rsidRDefault="00532483" w:rsidP="007C71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58B0">
              <w:rPr>
                <w:rFonts w:ascii="Calibri" w:eastAsia="Times New Roman" w:hAnsi="Calibri" w:cs="Times New Roman"/>
                <w:color w:val="000000"/>
              </w:rPr>
              <w:t>60</w:t>
            </w:r>
          </w:p>
        </w:tc>
        <w:tc>
          <w:tcPr>
            <w:tcW w:w="2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2483" w:rsidRPr="006458B0" w:rsidRDefault="00532483" w:rsidP="007C71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58B0">
              <w:rPr>
                <w:rFonts w:ascii="Calibri" w:eastAsia="Times New Roman" w:hAnsi="Calibri" w:cs="Times New Roman"/>
                <w:color w:val="000000"/>
              </w:rPr>
              <w:t>V154</w:t>
            </w:r>
          </w:p>
        </w:tc>
      </w:tr>
      <w:tr w:rsidR="00532483" w:rsidRPr="006458B0" w:rsidTr="00750F99">
        <w:trPr>
          <w:trHeight w:val="300"/>
        </w:trPr>
        <w:tc>
          <w:tcPr>
            <w:tcW w:w="24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2483" w:rsidRPr="006458B0" w:rsidRDefault="00532483" w:rsidP="007C71D4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falster_</w:t>
            </w:r>
            <w:r w:rsidRPr="006458B0">
              <w:rPr>
                <w:rFonts w:ascii="Calibri" w:eastAsia="Times New Roman" w:hAnsi="Calibri" w:cs="Times New Roman"/>
              </w:rPr>
              <w:t>8322_c0_seq2_R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2483" w:rsidRPr="006458B0" w:rsidRDefault="00532483" w:rsidP="007C71D4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458B0">
              <w:rPr>
                <w:rFonts w:ascii="Calibri" w:eastAsia="Times New Roman" w:hAnsi="Calibri" w:cs="Times New Roman"/>
              </w:rPr>
              <w:t>GGACTAGGGCAGTGCAGAAG</w:t>
            </w:r>
          </w:p>
        </w:tc>
        <w:tc>
          <w:tcPr>
            <w:tcW w:w="2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2483" w:rsidRPr="006458B0" w:rsidRDefault="00532483" w:rsidP="007C71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58B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2483" w:rsidRPr="006458B0" w:rsidRDefault="00532483" w:rsidP="007C71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58B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532483" w:rsidRPr="006458B0" w:rsidTr="00750F99">
        <w:trPr>
          <w:trHeight w:val="300"/>
        </w:trPr>
        <w:tc>
          <w:tcPr>
            <w:tcW w:w="24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2483" w:rsidRPr="006458B0" w:rsidRDefault="00532483" w:rsidP="007C71D4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falster_</w:t>
            </w:r>
            <w:r w:rsidRPr="006458B0">
              <w:rPr>
                <w:rFonts w:ascii="Calibri" w:eastAsia="Times New Roman" w:hAnsi="Calibri" w:cs="Times New Roman"/>
              </w:rPr>
              <w:t>8633_c0_seq4_F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2483" w:rsidRPr="006458B0" w:rsidRDefault="00532483" w:rsidP="007C71D4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458B0">
              <w:rPr>
                <w:rFonts w:ascii="Calibri" w:eastAsia="Times New Roman" w:hAnsi="Calibri" w:cs="Times New Roman"/>
              </w:rPr>
              <w:t>AAACATCATGCAGGGAATCG</w:t>
            </w:r>
          </w:p>
        </w:tc>
        <w:tc>
          <w:tcPr>
            <w:tcW w:w="2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2483" w:rsidRPr="006458B0" w:rsidRDefault="00532483" w:rsidP="007C71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58B0">
              <w:rPr>
                <w:rFonts w:ascii="Calibri" w:eastAsia="Times New Roman" w:hAnsi="Calibri" w:cs="Times New Roman"/>
                <w:color w:val="000000"/>
              </w:rPr>
              <w:t>60</w:t>
            </w:r>
          </w:p>
        </w:tc>
        <w:tc>
          <w:tcPr>
            <w:tcW w:w="2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2483" w:rsidRPr="006458B0" w:rsidRDefault="00532483" w:rsidP="007C71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58B0">
              <w:rPr>
                <w:rFonts w:ascii="Calibri" w:eastAsia="Times New Roman" w:hAnsi="Calibri" w:cs="Times New Roman"/>
                <w:color w:val="000000"/>
              </w:rPr>
              <w:t>V154</w:t>
            </w:r>
          </w:p>
        </w:tc>
      </w:tr>
      <w:tr w:rsidR="00532483" w:rsidRPr="006458B0" w:rsidTr="00750F99">
        <w:trPr>
          <w:trHeight w:val="300"/>
        </w:trPr>
        <w:tc>
          <w:tcPr>
            <w:tcW w:w="24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2483" w:rsidRPr="006458B0" w:rsidRDefault="00532483" w:rsidP="007C71D4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falster_</w:t>
            </w:r>
            <w:r w:rsidRPr="006458B0">
              <w:rPr>
                <w:rFonts w:ascii="Calibri" w:eastAsia="Times New Roman" w:hAnsi="Calibri" w:cs="Times New Roman"/>
              </w:rPr>
              <w:t>8633_c0_seq4_R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2483" w:rsidRPr="006458B0" w:rsidRDefault="00532483" w:rsidP="007C71D4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458B0">
              <w:rPr>
                <w:rFonts w:ascii="Calibri" w:eastAsia="Times New Roman" w:hAnsi="Calibri" w:cs="Times New Roman"/>
              </w:rPr>
              <w:t>ATAGCCCCGAACGACATCT</w:t>
            </w:r>
          </w:p>
        </w:tc>
        <w:tc>
          <w:tcPr>
            <w:tcW w:w="2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2483" w:rsidRPr="006458B0" w:rsidRDefault="00532483" w:rsidP="007C71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58B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2483" w:rsidRPr="006458B0" w:rsidRDefault="00532483" w:rsidP="007C71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58B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532483" w:rsidRPr="006458B0" w:rsidTr="00750F99">
        <w:trPr>
          <w:trHeight w:val="300"/>
        </w:trPr>
        <w:tc>
          <w:tcPr>
            <w:tcW w:w="24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2483" w:rsidRPr="006458B0" w:rsidRDefault="00532483" w:rsidP="007C71D4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falster_</w:t>
            </w:r>
            <w:r w:rsidRPr="006458B0">
              <w:rPr>
                <w:rFonts w:ascii="Calibri" w:eastAsia="Times New Roman" w:hAnsi="Calibri" w:cs="Times New Roman"/>
              </w:rPr>
              <w:t>9861_c0_seq3_F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2483" w:rsidRPr="006458B0" w:rsidRDefault="00532483" w:rsidP="007C71D4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458B0">
              <w:rPr>
                <w:rFonts w:ascii="Calibri" w:eastAsia="Times New Roman" w:hAnsi="Calibri" w:cs="Times New Roman"/>
              </w:rPr>
              <w:t>ACACCTACAGGGCGCTGAT</w:t>
            </w:r>
          </w:p>
        </w:tc>
        <w:tc>
          <w:tcPr>
            <w:tcW w:w="2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2483" w:rsidRPr="006458B0" w:rsidRDefault="00532483" w:rsidP="007C71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58B0">
              <w:rPr>
                <w:rFonts w:ascii="Calibri" w:eastAsia="Times New Roman" w:hAnsi="Calibri" w:cs="Times New Roman"/>
                <w:color w:val="000000"/>
              </w:rPr>
              <w:t>59</w:t>
            </w:r>
          </w:p>
        </w:tc>
        <w:tc>
          <w:tcPr>
            <w:tcW w:w="2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2483" w:rsidRPr="006458B0" w:rsidRDefault="00532483" w:rsidP="007C71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58B0">
              <w:rPr>
                <w:rFonts w:ascii="Calibri" w:eastAsia="Times New Roman" w:hAnsi="Calibri" w:cs="Times New Roman"/>
                <w:color w:val="000000"/>
              </w:rPr>
              <w:t>V154</w:t>
            </w:r>
          </w:p>
        </w:tc>
      </w:tr>
      <w:tr w:rsidR="00532483" w:rsidRPr="006458B0" w:rsidTr="00750F99">
        <w:trPr>
          <w:trHeight w:val="300"/>
        </w:trPr>
        <w:tc>
          <w:tcPr>
            <w:tcW w:w="24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2483" w:rsidRPr="006458B0" w:rsidRDefault="00532483" w:rsidP="007C71D4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falster_</w:t>
            </w:r>
            <w:r w:rsidRPr="006458B0">
              <w:rPr>
                <w:rFonts w:ascii="Calibri" w:eastAsia="Times New Roman" w:hAnsi="Calibri" w:cs="Times New Roman"/>
              </w:rPr>
              <w:t>9861_c0_seq3_R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2483" w:rsidRPr="006458B0" w:rsidRDefault="00532483" w:rsidP="007C71D4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458B0">
              <w:rPr>
                <w:rFonts w:ascii="Calibri" w:eastAsia="Times New Roman" w:hAnsi="Calibri" w:cs="Times New Roman"/>
              </w:rPr>
              <w:t>CTGGTTAAGCAGCCAGGAGA</w:t>
            </w:r>
          </w:p>
        </w:tc>
        <w:tc>
          <w:tcPr>
            <w:tcW w:w="2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2483" w:rsidRPr="006458B0" w:rsidRDefault="00532483" w:rsidP="007C71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58B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2483" w:rsidRPr="006458B0" w:rsidRDefault="00532483" w:rsidP="007C71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58B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532483" w:rsidRPr="006458B0" w:rsidTr="00750F99">
        <w:trPr>
          <w:trHeight w:val="300"/>
        </w:trPr>
        <w:tc>
          <w:tcPr>
            <w:tcW w:w="24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2483" w:rsidRPr="006458B0" w:rsidRDefault="00532483" w:rsidP="007C71D4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veyo_</w:t>
            </w:r>
            <w:r w:rsidRPr="006458B0">
              <w:rPr>
                <w:rFonts w:ascii="Calibri" w:eastAsia="Times New Roman" w:hAnsi="Calibri" w:cs="Times New Roman"/>
              </w:rPr>
              <w:t>10022_c0_seq1_F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2483" w:rsidRPr="006458B0" w:rsidRDefault="00532483" w:rsidP="007C71D4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458B0">
              <w:rPr>
                <w:rFonts w:ascii="Calibri" w:eastAsia="Times New Roman" w:hAnsi="Calibri" w:cs="Times New Roman"/>
              </w:rPr>
              <w:t>CGCAAGCAGGCTTATACGAT</w:t>
            </w:r>
          </w:p>
        </w:tc>
        <w:tc>
          <w:tcPr>
            <w:tcW w:w="2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2483" w:rsidRPr="006458B0" w:rsidRDefault="00532483" w:rsidP="007C71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58B0">
              <w:rPr>
                <w:rFonts w:ascii="Calibri" w:eastAsia="Times New Roman" w:hAnsi="Calibri" w:cs="Times New Roman"/>
                <w:color w:val="000000"/>
              </w:rPr>
              <w:t>60</w:t>
            </w:r>
          </w:p>
        </w:tc>
        <w:tc>
          <w:tcPr>
            <w:tcW w:w="2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2483" w:rsidRPr="006458B0" w:rsidRDefault="00532483" w:rsidP="007C71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58B0">
              <w:rPr>
                <w:rFonts w:ascii="Calibri" w:eastAsia="Times New Roman" w:hAnsi="Calibri" w:cs="Times New Roman"/>
                <w:color w:val="000000"/>
              </w:rPr>
              <w:t>V154</w:t>
            </w:r>
          </w:p>
        </w:tc>
      </w:tr>
      <w:tr w:rsidR="00532483" w:rsidRPr="006458B0" w:rsidTr="00750F99">
        <w:trPr>
          <w:trHeight w:val="300"/>
        </w:trPr>
        <w:tc>
          <w:tcPr>
            <w:tcW w:w="24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2483" w:rsidRPr="006458B0" w:rsidRDefault="00532483" w:rsidP="007C71D4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veyo_</w:t>
            </w:r>
            <w:r w:rsidRPr="006458B0">
              <w:rPr>
                <w:rFonts w:ascii="Calibri" w:eastAsia="Times New Roman" w:hAnsi="Calibri" w:cs="Times New Roman"/>
              </w:rPr>
              <w:t>10022_c0_seq1_R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2483" w:rsidRPr="006458B0" w:rsidRDefault="00532483" w:rsidP="007C71D4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458B0">
              <w:rPr>
                <w:rFonts w:ascii="Calibri" w:eastAsia="Times New Roman" w:hAnsi="Calibri" w:cs="Times New Roman"/>
              </w:rPr>
              <w:t>TGTTCTTCGCAAGCATTGTC</w:t>
            </w:r>
          </w:p>
        </w:tc>
        <w:tc>
          <w:tcPr>
            <w:tcW w:w="2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2483" w:rsidRPr="006458B0" w:rsidRDefault="00532483" w:rsidP="007C71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58B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2483" w:rsidRPr="006458B0" w:rsidRDefault="00532483" w:rsidP="007C71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58B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532483" w:rsidRPr="006458B0" w:rsidTr="00532483">
        <w:trPr>
          <w:trHeight w:val="300"/>
        </w:trPr>
        <w:tc>
          <w:tcPr>
            <w:tcW w:w="24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2483" w:rsidRPr="006458B0" w:rsidRDefault="00532483" w:rsidP="009536B4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veyo_</w:t>
            </w:r>
            <w:r w:rsidRPr="006458B0">
              <w:rPr>
                <w:rFonts w:ascii="Calibri" w:eastAsia="Times New Roman" w:hAnsi="Calibri" w:cs="Times New Roman"/>
              </w:rPr>
              <w:t>11872_c0_seq9_F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2483" w:rsidRPr="006458B0" w:rsidRDefault="00532483" w:rsidP="009536B4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458B0">
              <w:rPr>
                <w:rFonts w:ascii="Calibri" w:eastAsia="Times New Roman" w:hAnsi="Calibri" w:cs="Times New Roman"/>
              </w:rPr>
              <w:t>GGAGGATTGGCCTTTAAGGTAA</w:t>
            </w:r>
          </w:p>
        </w:tc>
        <w:tc>
          <w:tcPr>
            <w:tcW w:w="2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2483" w:rsidRPr="006458B0" w:rsidRDefault="00532483" w:rsidP="009536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58B0">
              <w:rPr>
                <w:rFonts w:ascii="Calibri" w:eastAsia="Times New Roman" w:hAnsi="Calibri" w:cs="Times New Roman"/>
                <w:color w:val="000000"/>
              </w:rPr>
              <w:t>60</w:t>
            </w:r>
          </w:p>
        </w:tc>
        <w:tc>
          <w:tcPr>
            <w:tcW w:w="2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2483" w:rsidRPr="006458B0" w:rsidRDefault="00532483" w:rsidP="009536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58B0">
              <w:rPr>
                <w:rFonts w:ascii="Calibri" w:eastAsia="Times New Roman" w:hAnsi="Calibri" w:cs="Times New Roman"/>
                <w:color w:val="000000"/>
              </w:rPr>
              <w:t>V154</w:t>
            </w:r>
          </w:p>
        </w:tc>
      </w:tr>
      <w:tr w:rsidR="00532483" w:rsidRPr="006458B0" w:rsidTr="00532483">
        <w:trPr>
          <w:trHeight w:val="300"/>
        </w:trPr>
        <w:tc>
          <w:tcPr>
            <w:tcW w:w="24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2483" w:rsidRPr="006458B0" w:rsidRDefault="00532483" w:rsidP="009536B4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veyo_</w:t>
            </w:r>
            <w:r w:rsidRPr="006458B0">
              <w:rPr>
                <w:rFonts w:ascii="Calibri" w:eastAsia="Times New Roman" w:hAnsi="Calibri" w:cs="Times New Roman"/>
              </w:rPr>
              <w:t>11872_c0_seq9_R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2483" w:rsidRPr="006458B0" w:rsidRDefault="00532483" w:rsidP="009536B4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458B0">
              <w:rPr>
                <w:rFonts w:ascii="Calibri" w:eastAsia="Times New Roman" w:hAnsi="Calibri" w:cs="Times New Roman"/>
              </w:rPr>
              <w:t>GCACAGAAAGAGCTGCAGAAG</w:t>
            </w:r>
          </w:p>
        </w:tc>
        <w:tc>
          <w:tcPr>
            <w:tcW w:w="2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2483" w:rsidRPr="006458B0" w:rsidRDefault="00532483" w:rsidP="009536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58B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2483" w:rsidRPr="006458B0" w:rsidRDefault="00532483" w:rsidP="009536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58B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532483" w:rsidRPr="006458B0" w:rsidTr="00532483">
        <w:trPr>
          <w:trHeight w:val="300"/>
        </w:trPr>
        <w:tc>
          <w:tcPr>
            <w:tcW w:w="24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2483" w:rsidRPr="006458B0" w:rsidRDefault="00532483" w:rsidP="009536B4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veyo_</w:t>
            </w:r>
            <w:r w:rsidRPr="006458B0">
              <w:rPr>
                <w:rFonts w:ascii="Calibri" w:eastAsia="Times New Roman" w:hAnsi="Calibri" w:cs="Times New Roman"/>
              </w:rPr>
              <w:t>11959_c0_seq2_F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2483" w:rsidRPr="006458B0" w:rsidRDefault="00532483" w:rsidP="009536B4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458B0">
              <w:rPr>
                <w:rFonts w:ascii="Calibri" w:eastAsia="Times New Roman" w:hAnsi="Calibri" w:cs="Times New Roman"/>
              </w:rPr>
              <w:t>TCCCTCTCCCTTCCGTTG</w:t>
            </w:r>
          </w:p>
        </w:tc>
        <w:tc>
          <w:tcPr>
            <w:tcW w:w="2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2483" w:rsidRPr="006458B0" w:rsidRDefault="00532483" w:rsidP="009536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58B0">
              <w:rPr>
                <w:rFonts w:ascii="Calibri" w:eastAsia="Times New Roman" w:hAnsi="Calibri" w:cs="Times New Roman"/>
                <w:color w:val="000000"/>
              </w:rPr>
              <w:t>60</w:t>
            </w:r>
          </w:p>
        </w:tc>
        <w:tc>
          <w:tcPr>
            <w:tcW w:w="2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2483" w:rsidRPr="006458B0" w:rsidRDefault="00532483" w:rsidP="009536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58B0">
              <w:rPr>
                <w:rFonts w:ascii="Calibri" w:eastAsia="Times New Roman" w:hAnsi="Calibri" w:cs="Times New Roman"/>
                <w:color w:val="000000"/>
              </w:rPr>
              <w:t>V154</w:t>
            </w:r>
          </w:p>
        </w:tc>
      </w:tr>
      <w:tr w:rsidR="00532483" w:rsidRPr="006458B0" w:rsidTr="00532483">
        <w:trPr>
          <w:trHeight w:val="300"/>
        </w:trPr>
        <w:tc>
          <w:tcPr>
            <w:tcW w:w="24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2483" w:rsidRPr="006458B0" w:rsidRDefault="00532483" w:rsidP="009536B4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veyo_</w:t>
            </w:r>
            <w:r w:rsidRPr="006458B0">
              <w:rPr>
                <w:rFonts w:ascii="Calibri" w:eastAsia="Times New Roman" w:hAnsi="Calibri" w:cs="Times New Roman"/>
              </w:rPr>
              <w:t>11959_c0_seq2_R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2483" w:rsidRPr="006458B0" w:rsidRDefault="00532483" w:rsidP="009536B4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458B0">
              <w:rPr>
                <w:rFonts w:ascii="Calibri" w:eastAsia="Times New Roman" w:hAnsi="Calibri" w:cs="Times New Roman"/>
              </w:rPr>
              <w:t>CCCACAAGACCCATTTATGC</w:t>
            </w:r>
          </w:p>
        </w:tc>
        <w:tc>
          <w:tcPr>
            <w:tcW w:w="2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2483" w:rsidRPr="006458B0" w:rsidRDefault="00532483" w:rsidP="009536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58B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2483" w:rsidRPr="006458B0" w:rsidRDefault="00532483" w:rsidP="009536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58B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532483" w:rsidRPr="006458B0" w:rsidTr="00532483">
        <w:trPr>
          <w:trHeight w:val="300"/>
        </w:trPr>
        <w:tc>
          <w:tcPr>
            <w:tcW w:w="24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2483" w:rsidRPr="006458B0" w:rsidRDefault="00532483" w:rsidP="009536B4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veyo_</w:t>
            </w:r>
            <w:r w:rsidRPr="006458B0">
              <w:rPr>
                <w:rFonts w:ascii="Calibri" w:eastAsia="Times New Roman" w:hAnsi="Calibri" w:cs="Times New Roman"/>
              </w:rPr>
              <w:t>12185_c0_seq6_F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2483" w:rsidRPr="006458B0" w:rsidRDefault="00532483" w:rsidP="009536B4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458B0">
              <w:rPr>
                <w:rFonts w:ascii="Calibri" w:eastAsia="Times New Roman" w:hAnsi="Calibri" w:cs="Times New Roman"/>
              </w:rPr>
              <w:t>TCTGAGTTTCCTGAGCAAGGG</w:t>
            </w:r>
          </w:p>
        </w:tc>
        <w:tc>
          <w:tcPr>
            <w:tcW w:w="2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2483" w:rsidRPr="006458B0" w:rsidRDefault="00532483" w:rsidP="009536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58B0">
              <w:rPr>
                <w:rFonts w:ascii="Calibri" w:eastAsia="Times New Roman" w:hAnsi="Calibri" w:cs="Times New Roman"/>
                <w:color w:val="000000"/>
              </w:rPr>
              <w:t>64</w:t>
            </w:r>
          </w:p>
        </w:tc>
        <w:tc>
          <w:tcPr>
            <w:tcW w:w="2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2483" w:rsidRPr="006458B0" w:rsidRDefault="00532483" w:rsidP="009536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58B0">
              <w:rPr>
                <w:rFonts w:ascii="Calibri" w:eastAsia="Times New Roman" w:hAnsi="Calibri" w:cs="Times New Roman"/>
                <w:color w:val="000000"/>
              </w:rPr>
              <w:t>V1049</w:t>
            </w:r>
          </w:p>
        </w:tc>
      </w:tr>
      <w:tr w:rsidR="00532483" w:rsidRPr="006458B0" w:rsidTr="00532483">
        <w:trPr>
          <w:trHeight w:val="300"/>
        </w:trPr>
        <w:tc>
          <w:tcPr>
            <w:tcW w:w="24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2483" w:rsidRPr="006458B0" w:rsidRDefault="00532483" w:rsidP="009536B4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veyo_</w:t>
            </w:r>
            <w:r w:rsidRPr="006458B0">
              <w:rPr>
                <w:rFonts w:ascii="Calibri" w:eastAsia="Times New Roman" w:hAnsi="Calibri" w:cs="Times New Roman"/>
              </w:rPr>
              <w:t>12185_c0_seq6_R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2483" w:rsidRPr="006458B0" w:rsidRDefault="00532483" w:rsidP="009536B4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458B0">
              <w:rPr>
                <w:rFonts w:ascii="Calibri" w:eastAsia="Times New Roman" w:hAnsi="Calibri" w:cs="Times New Roman"/>
              </w:rPr>
              <w:t>GGAAGATTTAGGAGGAGGCTTG</w:t>
            </w:r>
          </w:p>
        </w:tc>
        <w:tc>
          <w:tcPr>
            <w:tcW w:w="2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2483" w:rsidRPr="006458B0" w:rsidRDefault="00532483" w:rsidP="009536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58B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2483" w:rsidRPr="006458B0" w:rsidRDefault="00532483" w:rsidP="009536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58B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532483" w:rsidRPr="006458B0" w:rsidTr="00532483">
        <w:trPr>
          <w:trHeight w:val="300"/>
        </w:trPr>
        <w:tc>
          <w:tcPr>
            <w:tcW w:w="24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2483" w:rsidRPr="006458B0" w:rsidRDefault="00532483" w:rsidP="009536B4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veyo_</w:t>
            </w:r>
            <w:r w:rsidRPr="006458B0">
              <w:rPr>
                <w:rFonts w:ascii="Calibri" w:eastAsia="Times New Roman" w:hAnsi="Calibri" w:cs="Times New Roman"/>
              </w:rPr>
              <w:t>14961_c0_seq1_F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2483" w:rsidRPr="006458B0" w:rsidRDefault="00532483" w:rsidP="009536B4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458B0">
              <w:rPr>
                <w:rFonts w:ascii="Calibri" w:eastAsia="Times New Roman" w:hAnsi="Calibri" w:cs="Times New Roman"/>
              </w:rPr>
              <w:t>AGCCACATTCCTGGCTAGTG</w:t>
            </w:r>
          </w:p>
        </w:tc>
        <w:tc>
          <w:tcPr>
            <w:tcW w:w="2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2483" w:rsidRPr="006458B0" w:rsidRDefault="00532483" w:rsidP="009536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58B0">
              <w:rPr>
                <w:rFonts w:ascii="Calibri" w:eastAsia="Times New Roman" w:hAnsi="Calibri" w:cs="Times New Roman"/>
                <w:color w:val="000000"/>
              </w:rPr>
              <w:t>60</w:t>
            </w:r>
          </w:p>
        </w:tc>
        <w:tc>
          <w:tcPr>
            <w:tcW w:w="2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2483" w:rsidRPr="006458B0" w:rsidRDefault="00532483" w:rsidP="009536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58B0">
              <w:rPr>
                <w:rFonts w:ascii="Calibri" w:eastAsia="Times New Roman" w:hAnsi="Calibri" w:cs="Times New Roman"/>
                <w:color w:val="000000"/>
              </w:rPr>
              <w:t>V154</w:t>
            </w:r>
          </w:p>
        </w:tc>
      </w:tr>
      <w:tr w:rsidR="00532483" w:rsidRPr="006458B0" w:rsidTr="00532483">
        <w:trPr>
          <w:trHeight w:val="300"/>
        </w:trPr>
        <w:tc>
          <w:tcPr>
            <w:tcW w:w="24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2483" w:rsidRPr="006458B0" w:rsidRDefault="00532483" w:rsidP="009536B4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veyo_</w:t>
            </w:r>
            <w:r w:rsidRPr="006458B0">
              <w:rPr>
                <w:rFonts w:ascii="Calibri" w:eastAsia="Times New Roman" w:hAnsi="Calibri" w:cs="Times New Roman"/>
              </w:rPr>
              <w:t>14961_c0_seq1_R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2483" w:rsidRPr="006458B0" w:rsidRDefault="00532483" w:rsidP="009536B4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458B0">
              <w:rPr>
                <w:rFonts w:ascii="Calibri" w:eastAsia="Times New Roman" w:hAnsi="Calibri" w:cs="Times New Roman"/>
              </w:rPr>
              <w:t>CCGCAGGAAAACAAAATAGG</w:t>
            </w:r>
          </w:p>
        </w:tc>
        <w:tc>
          <w:tcPr>
            <w:tcW w:w="2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2483" w:rsidRPr="006458B0" w:rsidRDefault="00532483" w:rsidP="009536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58B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2483" w:rsidRPr="006458B0" w:rsidRDefault="00532483" w:rsidP="009536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58B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532483" w:rsidRPr="006458B0" w:rsidTr="00532483">
        <w:trPr>
          <w:trHeight w:val="300"/>
        </w:trPr>
        <w:tc>
          <w:tcPr>
            <w:tcW w:w="24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2483" w:rsidRPr="006458B0" w:rsidRDefault="00532483" w:rsidP="009536B4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veyo_</w:t>
            </w:r>
            <w:r w:rsidRPr="006458B0">
              <w:rPr>
                <w:rFonts w:ascii="Calibri" w:eastAsia="Times New Roman" w:hAnsi="Calibri" w:cs="Times New Roman"/>
              </w:rPr>
              <w:t>17835_c0_seq1_F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2483" w:rsidRPr="006458B0" w:rsidRDefault="00532483" w:rsidP="009536B4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458B0">
              <w:rPr>
                <w:rFonts w:ascii="Calibri" w:eastAsia="Times New Roman" w:hAnsi="Calibri" w:cs="Times New Roman"/>
              </w:rPr>
              <w:t>GCCTATCACCTGCATCGAGA</w:t>
            </w:r>
          </w:p>
        </w:tc>
        <w:tc>
          <w:tcPr>
            <w:tcW w:w="2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2483" w:rsidRPr="006458B0" w:rsidRDefault="00532483" w:rsidP="009536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58B0">
              <w:rPr>
                <w:rFonts w:ascii="Calibri" w:eastAsia="Times New Roman" w:hAnsi="Calibri" w:cs="Times New Roman"/>
                <w:color w:val="000000"/>
              </w:rPr>
              <w:t>60</w:t>
            </w:r>
          </w:p>
        </w:tc>
        <w:tc>
          <w:tcPr>
            <w:tcW w:w="2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2483" w:rsidRPr="006458B0" w:rsidRDefault="00532483" w:rsidP="009536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58B0">
              <w:rPr>
                <w:rFonts w:ascii="Calibri" w:eastAsia="Times New Roman" w:hAnsi="Calibri" w:cs="Times New Roman"/>
                <w:color w:val="000000"/>
              </w:rPr>
              <w:t>V154</w:t>
            </w:r>
          </w:p>
        </w:tc>
      </w:tr>
      <w:tr w:rsidR="00532483" w:rsidRPr="006458B0" w:rsidTr="00532483">
        <w:trPr>
          <w:trHeight w:val="300"/>
        </w:trPr>
        <w:tc>
          <w:tcPr>
            <w:tcW w:w="24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2483" w:rsidRPr="006458B0" w:rsidRDefault="00532483" w:rsidP="009536B4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veyo_</w:t>
            </w:r>
            <w:r w:rsidRPr="006458B0">
              <w:rPr>
                <w:rFonts w:ascii="Calibri" w:eastAsia="Times New Roman" w:hAnsi="Calibri" w:cs="Times New Roman"/>
              </w:rPr>
              <w:t>17835_c0_seq1_R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2483" w:rsidRPr="006458B0" w:rsidRDefault="00532483" w:rsidP="009536B4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458B0">
              <w:rPr>
                <w:rFonts w:ascii="Calibri" w:eastAsia="Times New Roman" w:hAnsi="Calibri" w:cs="Times New Roman"/>
              </w:rPr>
              <w:t>TTGTTTCCTTGCTCCTCTGG</w:t>
            </w:r>
          </w:p>
        </w:tc>
        <w:tc>
          <w:tcPr>
            <w:tcW w:w="2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2483" w:rsidRPr="006458B0" w:rsidRDefault="00532483" w:rsidP="009536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58B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2483" w:rsidRPr="006458B0" w:rsidRDefault="00532483" w:rsidP="009536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58B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532483" w:rsidRPr="006458B0" w:rsidTr="00532483">
        <w:trPr>
          <w:trHeight w:val="300"/>
        </w:trPr>
        <w:tc>
          <w:tcPr>
            <w:tcW w:w="24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2483" w:rsidRPr="006458B0" w:rsidRDefault="00532483" w:rsidP="009536B4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veyo_</w:t>
            </w:r>
            <w:r w:rsidRPr="006458B0">
              <w:rPr>
                <w:rFonts w:ascii="Calibri" w:eastAsia="Times New Roman" w:hAnsi="Calibri" w:cs="Times New Roman"/>
              </w:rPr>
              <w:t>21389_c0_seq5_F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2483" w:rsidRPr="006458B0" w:rsidRDefault="00532483" w:rsidP="009536B4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458B0">
              <w:rPr>
                <w:rFonts w:ascii="Calibri" w:eastAsia="Times New Roman" w:hAnsi="Calibri" w:cs="Times New Roman"/>
              </w:rPr>
              <w:t>CGACCACCAGATATGCTCTTG</w:t>
            </w:r>
          </w:p>
        </w:tc>
        <w:tc>
          <w:tcPr>
            <w:tcW w:w="2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2483" w:rsidRPr="006458B0" w:rsidRDefault="00532483" w:rsidP="009536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58B0">
              <w:rPr>
                <w:rFonts w:ascii="Calibri" w:eastAsia="Times New Roman" w:hAnsi="Calibri" w:cs="Times New Roman"/>
                <w:color w:val="000000"/>
              </w:rPr>
              <w:t>60</w:t>
            </w:r>
          </w:p>
        </w:tc>
        <w:tc>
          <w:tcPr>
            <w:tcW w:w="2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2483" w:rsidRPr="006458B0" w:rsidRDefault="00532483" w:rsidP="009536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58B0">
              <w:rPr>
                <w:rFonts w:ascii="Calibri" w:eastAsia="Times New Roman" w:hAnsi="Calibri" w:cs="Times New Roman"/>
                <w:color w:val="000000"/>
              </w:rPr>
              <w:t>V154</w:t>
            </w:r>
          </w:p>
        </w:tc>
      </w:tr>
      <w:tr w:rsidR="00532483" w:rsidRPr="006458B0" w:rsidTr="00532483">
        <w:trPr>
          <w:trHeight w:val="300"/>
        </w:trPr>
        <w:tc>
          <w:tcPr>
            <w:tcW w:w="24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2483" w:rsidRPr="006458B0" w:rsidRDefault="00532483" w:rsidP="009536B4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veyo_</w:t>
            </w:r>
            <w:r w:rsidRPr="006458B0">
              <w:rPr>
                <w:rFonts w:ascii="Calibri" w:eastAsia="Times New Roman" w:hAnsi="Calibri" w:cs="Times New Roman"/>
              </w:rPr>
              <w:t>21389_c0_seq5_R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2483" w:rsidRPr="006458B0" w:rsidRDefault="00532483" w:rsidP="009536B4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458B0">
              <w:rPr>
                <w:rFonts w:ascii="Calibri" w:eastAsia="Times New Roman" w:hAnsi="Calibri" w:cs="Times New Roman"/>
              </w:rPr>
              <w:t>CGAACTCTCTCATGGTGCAG</w:t>
            </w:r>
          </w:p>
        </w:tc>
        <w:tc>
          <w:tcPr>
            <w:tcW w:w="2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2483" w:rsidRPr="006458B0" w:rsidRDefault="00532483" w:rsidP="009536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58B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2483" w:rsidRPr="006458B0" w:rsidRDefault="00532483" w:rsidP="009536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58B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532483" w:rsidRPr="006458B0" w:rsidTr="00532483">
        <w:trPr>
          <w:trHeight w:val="300"/>
        </w:trPr>
        <w:tc>
          <w:tcPr>
            <w:tcW w:w="24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2483" w:rsidRPr="006458B0" w:rsidRDefault="00532483" w:rsidP="009536B4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veyo_</w:t>
            </w:r>
            <w:r w:rsidRPr="006458B0">
              <w:rPr>
                <w:rFonts w:ascii="Calibri" w:eastAsia="Times New Roman" w:hAnsi="Calibri" w:cs="Times New Roman"/>
              </w:rPr>
              <w:t>22201_c0_seq1_F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2483" w:rsidRPr="006458B0" w:rsidRDefault="00532483" w:rsidP="009536B4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458B0">
              <w:rPr>
                <w:rFonts w:ascii="Calibri" w:eastAsia="Times New Roman" w:hAnsi="Calibri" w:cs="Times New Roman"/>
              </w:rPr>
              <w:t>TGTAGTCGATCTGCACCCTG</w:t>
            </w:r>
          </w:p>
        </w:tc>
        <w:tc>
          <w:tcPr>
            <w:tcW w:w="2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2483" w:rsidRPr="006458B0" w:rsidRDefault="00532483" w:rsidP="009536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58B0">
              <w:rPr>
                <w:rFonts w:ascii="Calibri" w:eastAsia="Times New Roman" w:hAnsi="Calibri" w:cs="Times New Roman"/>
                <w:color w:val="000000"/>
              </w:rPr>
              <w:t>60</w:t>
            </w:r>
          </w:p>
        </w:tc>
        <w:tc>
          <w:tcPr>
            <w:tcW w:w="2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2483" w:rsidRPr="006458B0" w:rsidRDefault="00532483" w:rsidP="009536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58B0">
              <w:rPr>
                <w:rFonts w:ascii="Calibri" w:eastAsia="Times New Roman" w:hAnsi="Calibri" w:cs="Times New Roman"/>
                <w:color w:val="000000"/>
              </w:rPr>
              <w:t>V154</w:t>
            </w:r>
          </w:p>
        </w:tc>
      </w:tr>
      <w:tr w:rsidR="00532483" w:rsidRPr="006458B0" w:rsidTr="00532483">
        <w:trPr>
          <w:trHeight w:val="300"/>
        </w:trPr>
        <w:tc>
          <w:tcPr>
            <w:tcW w:w="24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2483" w:rsidRPr="006458B0" w:rsidRDefault="00532483" w:rsidP="009536B4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veyo_</w:t>
            </w:r>
            <w:r w:rsidRPr="006458B0">
              <w:rPr>
                <w:rFonts w:ascii="Calibri" w:eastAsia="Times New Roman" w:hAnsi="Calibri" w:cs="Times New Roman"/>
              </w:rPr>
              <w:t>22201_c0_seq1_R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2483" w:rsidRPr="006458B0" w:rsidRDefault="00532483" w:rsidP="009536B4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458B0">
              <w:rPr>
                <w:rFonts w:ascii="Calibri" w:eastAsia="Times New Roman" w:hAnsi="Calibri" w:cs="Times New Roman"/>
              </w:rPr>
              <w:t>GAGAAGACGCCCCACATCTA</w:t>
            </w:r>
          </w:p>
        </w:tc>
        <w:tc>
          <w:tcPr>
            <w:tcW w:w="2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2483" w:rsidRPr="006458B0" w:rsidRDefault="00532483" w:rsidP="009536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58B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2483" w:rsidRPr="006458B0" w:rsidRDefault="00532483" w:rsidP="009536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58B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532483" w:rsidRPr="006458B0" w:rsidTr="00532483">
        <w:trPr>
          <w:trHeight w:val="300"/>
        </w:trPr>
        <w:tc>
          <w:tcPr>
            <w:tcW w:w="24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2483" w:rsidRPr="006458B0" w:rsidRDefault="00532483" w:rsidP="009536B4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veyo_</w:t>
            </w:r>
            <w:r w:rsidRPr="006458B0">
              <w:rPr>
                <w:rFonts w:ascii="Calibri" w:eastAsia="Times New Roman" w:hAnsi="Calibri" w:cs="Times New Roman"/>
              </w:rPr>
              <w:t>27339_c0_seq2_F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2483" w:rsidRPr="006458B0" w:rsidRDefault="00532483" w:rsidP="009536B4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458B0">
              <w:rPr>
                <w:rFonts w:ascii="Calibri" w:eastAsia="Times New Roman" w:hAnsi="Calibri" w:cs="Times New Roman"/>
              </w:rPr>
              <w:t>AGGAGTGCCTTGCCCACA</w:t>
            </w:r>
          </w:p>
        </w:tc>
        <w:tc>
          <w:tcPr>
            <w:tcW w:w="2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2483" w:rsidRPr="006458B0" w:rsidRDefault="00532483" w:rsidP="009536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58B0">
              <w:rPr>
                <w:rFonts w:ascii="Calibri" w:eastAsia="Times New Roman" w:hAnsi="Calibri" w:cs="Times New Roman"/>
                <w:color w:val="000000"/>
              </w:rPr>
              <w:t>60</w:t>
            </w:r>
          </w:p>
        </w:tc>
        <w:tc>
          <w:tcPr>
            <w:tcW w:w="2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2483" w:rsidRPr="006458B0" w:rsidRDefault="00532483" w:rsidP="009536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58B0">
              <w:rPr>
                <w:rFonts w:ascii="Calibri" w:eastAsia="Times New Roman" w:hAnsi="Calibri" w:cs="Times New Roman"/>
                <w:color w:val="000000"/>
              </w:rPr>
              <w:t>V154</w:t>
            </w:r>
          </w:p>
        </w:tc>
      </w:tr>
      <w:tr w:rsidR="00532483" w:rsidRPr="006458B0" w:rsidTr="00532483">
        <w:trPr>
          <w:trHeight w:val="300"/>
        </w:trPr>
        <w:tc>
          <w:tcPr>
            <w:tcW w:w="24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2483" w:rsidRPr="006458B0" w:rsidRDefault="00532483" w:rsidP="009536B4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veyo_</w:t>
            </w:r>
            <w:r w:rsidRPr="006458B0">
              <w:rPr>
                <w:rFonts w:ascii="Calibri" w:eastAsia="Times New Roman" w:hAnsi="Calibri" w:cs="Times New Roman"/>
              </w:rPr>
              <w:t>27339_c0_seq2_R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2483" w:rsidRPr="006458B0" w:rsidRDefault="00532483" w:rsidP="009536B4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458B0">
              <w:rPr>
                <w:rFonts w:ascii="Calibri" w:eastAsia="Times New Roman" w:hAnsi="Calibri" w:cs="Times New Roman"/>
              </w:rPr>
              <w:t>ACGGAAGCTGAACTTGAGGA</w:t>
            </w:r>
          </w:p>
        </w:tc>
        <w:tc>
          <w:tcPr>
            <w:tcW w:w="2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2483" w:rsidRPr="006458B0" w:rsidRDefault="00532483" w:rsidP="009536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58B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2483" w:rsidRPr="006458B0" w:rsidRDefault="00532483" w:rsidP="009536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58B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532483" w:rsidRPr="006458B0" w:rsidTr="00532483">
        <w:trPr>
          <w:trHeight w:val="300"/>
        </w:trPr>
        <w:tc>
          <w:tcPr>
            <w:tcW w:w="24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2483" w:rsidRPr="006458B0" w:rsidRDefault="00532483" w:rsidP="009536B4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veyo_</w:t>
            </w:r>
            <w:r w:rsidRPr="006458B0">
              <w:rPr>
                <w:rFonts w:ascii="Calibri" w:eastAsia="Times New Roman" w:hAnsi="Calibri" w:cs="Times New Roman"/>
              </w:rPr>
              <w:t>28401_c0_seq1_F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2483" w:rsidRPr="006458B0" w:rsidRDefault="00532483" w:rsidP="009536B4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458B0">
              <w:rPr>
                <w:rFonts w:ascii="Calibri" w:eastAsia="Times New Roman" w:hAnsi="Calibri" w:cs="Times New Roman"/>
              </w:rPr>
              <w:t>TTCATCGCTGGGTTCAAGG</w:t>
            </w:r>
          </w:p>
        </w:tc>
        <w:tc>
          <w:tcPr>
            <w:tcW w:w="2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2483" w:rsidRPr="006458B0" w:rsidRDefault="00532483" w:rsidP="009536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58B0">
              <w:rPr>
                <w:rFonts w:ascii="Calibri" w:eastAsia="Times New Roman" w:hAnsi="Calibri" w:cs="Times New Roman"/>
                <w:color w:val="000000"/>
              </w:rPr>
              <w:t>60</w:t>
            </w:r>
          </w:p>
        </w:tc>
        <w:tc>
          <w:tcPr>
            <w:tcW w:w="2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2483" w:rsidRPr="006458B0" w:rsidRDefault="00532483" w:rsidP="009536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58B0">
              <w:rPr>
                <w:rFonts w:ascii="Calibri" w:eastAsia="Times New Roman" w:hAnsi="Calibri" w:cs="Times New Roman"/>
                <w:color w:val="000000"/>
              </w:rPr>
              <w:t>V154</w:t>
            </w:r>
          </w:p>
        </w:tc>
      </w:tr>
      <w:tr w:rsidR="00532483" w:rsidRPr="006458B0" w:rsidTr="00532483">
        <w:trPr>
          <w:trHeight w:val="300"/>
        </w:trPr>
        <w:tc>
          <w:tcPr>
            <w:tcW w:w="24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2483" w:rsidRPr="006458B0" w:rsidRDefault="00532483" w:rsidP="009536B4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veyo_</w:t>
            </w:r>
            <w:r w:rsidRPr="006458B0">
              <w:rPr>
                <w:rFonts w:ascii="Calibri" w:eastAsia="Times New Roman" w:hAnsi="Calibri" w:cs="Times New Roman"/>
              </w:rPr>
              <w:t>28401_c0_seq1_R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2483" w:rsidRPr="006458B0" w:rsidRDefault="00532483" w:rsidP="009536B4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458B0">
              <w:rPr>
                <w:rFonts w:ascii="Calibri" w:eastAsia="Times New Roman" w:hAnsi="Calibri" w:cs="Times New Roman"/>
              </w:rPr>
              <w:t>CCGTAGAAGAAGGCCACAAC</w:t>
            </w:r>
          </w:p>
        </w:tc>
        <w:tc>
          <w:tcPr>
            <w:tcW w:w="2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2483" w:rsidRPr="006458B0" w:rsidRDefault="00532483" w:rsidP="009536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58B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2483" w:rsidRPr="006458B0" w:rsidRDefault="00532483" w:rsidP="009536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58B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532483" w:rsidRPr="006458B0" w:rsidTr="00532483">
        <w:trPr>
          <w:trHeight w:val="300"/>
        </w:trPr>
        <w:tc>
          <w:tcPr>
            <w:tcW w:w="24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2483" w:rsidRPr="006458B0" w:rsidRDefault="00532483" w:rsidP="009536B4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veyo_</w:t>
            </w:r>
            <w:r w:rsidRPr="006458B0">
              <w:rPr>
                <w:rFonts w:ascii="Calibri" w:eastAsia="Times New Roman" w:hAnsi="Calibri" w:cs="Times New Roman"/>
              </w:rPr>
              <w:t>32335_c0_seq1_F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2483" w:rsidRPr="006458B0" w:rsidRDefault="00532483" w:rsidP="009536B4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458B0">
              <w:rPr>
                <w:rFonts w:ascii="Calibri" w:eastAsia="Times New Roman" w:hAnsi="Calibri" w:cs="Times New Roman"/>
              </w:rPr>
              <w:t>TTTCCATATGGCGTGAATGAC</w:t>
            </w:r>
          </w:p>
        </w:tc>
        <w:tc>
          <w:tcPr>
            <w:tcW w:w="2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2483" w:rsidRPr="006458B0" w:rsidRDefault="00532483" w:rsidP="009536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58B0">
              <w:rPr>
                <w:rFonts w:ascii="Calibri" w:eastAsia="Times New Roman" w:hAnsi="Calibri" w:cs="Times New Roman"/>
                <w:color w:val="000000"/>
              </w:rPr>
              <w:t>60</w:t>
            </w:r>
          </w:p>
        </w:tc>
        <w:tc>
          <w:tcPr>
            <w:tcW w:w="2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2483" w:rsidRPr="006458B0" w:rsidRDefault="00532483" w:rsidP="009536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58B0">
              <w:rPr>
                <w:rFonts w:ascii="Calibri" w:eastAsia="Times New Roman" w:hAnsi="Calibri" w:cs="Times New Roman"/>
                <w:color w:val="000000"/>
              </w:rPr>
              <w:t>V154</w:t>
            </w:r>
          </w:p>
        </w:tc>
      </w:tr>
      <w:tr w:rsidR="00532483" w:rsidRPr="006458B0" w:rsidTr="00532483">
        <w:trPr>
          <w:trHeight w:val="300"/>
        </w:trPr>
        <w:tc>
          <w:tcPr>
            <w:tcW w:w="24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2483" w:rsidRPr="006458B0" w:rsidRDefault="00532483" w:rsidP="009536B4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lastRenderedPageBreak/>
              <w:t>veyo_</w:t>
            </w:r>
            <w:r w:rsidRPr="006458B0">
              <w:rPr>
                <w:rFonts w:ascii="Calibri" w:eastAsia="Times New Roman" w:hAnsi="Calibri" w:cs="Times New Roman"/>
              </w:rPr>
              <w:t>32335_c0_seq1_R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2483" w:rsidRPr="006458B0" w:rsidRDefault="00532483" w:rsidP="009536B4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458B0">
              <w:rPr>
                <w:rFonts w:ascii="Calibri" w:eastAsia="Times New Roman" w:hAnsi="Calibri" w:cs="Times New Roman"/>
              </w:rPr>
              <w:t>ACAGTCAGCACCCTGGATTC</w:t>
            </w:r>
          </w:p>
        </w:tc>
        <w:tc>
          <w:tcPr>
            <w:tcW w:w="2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2483" w:rsidRPr="006458B0" w:rsidRDefault="00532483" w:rsidP="009536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58B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2483" w:rsidRPr="006458B0" w:rsidRDefault="00532483" w:rsidP="009536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58B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532483" w:rsidRPr="006458B0" w:rsidTr="00532483">
        <w:trPr>
          <w:trHeight w:val="300"/>
        </w:trPr>
        <w:tc>
          <w:tcPr>
            <w:tcW w:w="24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2483" w:rsidRPr="006458B0" w:rsidRDefault="00532483" w:rsidP="009536B4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veyo_</w:t>
            </w:r>
            <w:r w:rsidRPr="006458B0">
              <w:rPr>
                <w:rFonts w:ascii="Calibri" w:eastAsia="Times New Roman" w:hAnsi="Calibri" w:cs="Times New Roman"/>
              </w:rPr>
              <w:t>3401_c0_seq1_F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2483" w:rsidRPr="006458B0" w:rsidRDefault="00532483" w:rsidP="009536B4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458B0">
              <w:rPr>
                <w:rFonts w:ascii="Calibri" w:eastAsia="Times New Roman" w:hAnsi="Calibri" w:cs="Times New Roman"/>
              </w:rPr>
              <w:t>GTACCATCACCATCAAAAGAAGC</w:t>
            </w:r>
          </w:p>
        </w:tc>
        <w:tc>
          <w:tcPr>
            <w:tcW w:w="2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2483" w:rsidRPr="006458B0" w:rsidRDefault="00532483" w:rsidP="009536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58B0">
              <w:rPr>
                <w:rFonts w:ascii="Calibri" w:eastAsia="Times New Roman" w:hAnsi="Calibri" w:cs="Times New Roman"/>
                <w:color w:val="000000"/>
              </w:rPr>
              <w:t>60</w:t>
            </w:r>
          </w:p>
        </w:tc>
        <w:tc>
          <w:tcPr>
            <w:tcW w:w="2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2483" w:rsidRPr="006458B0" w:rsidRDefault="00532483" w:rsidP="009536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58B0">
              <w:rPr>
                <w:rFonts w:ascii="Calibri" w:eastAsia="Times New Roman" w:hAnsi="Calibri" w:cs="Times New Roman"/>
                <w:color w:val="000000"/>
              </w:rPr>
              <w:t>V154</w:t>
            </w:r>
          </w:p>
        </w:tc>
      </w:tr>
      <w:tr w:rsidR="00532483" w:rsidRPr="006458B0" w:rsidTr="00532483">
        <w:trPr>
          <w:trHeight w:val="300"/>
        </w:trPr>
        <w:tc>
          <w:tcPr>
            <w:tcW w:w="24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2483" w:rsidRPr="006458B0" w:rsidRDefault="00532483" w:rsidP="009536B4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veyo_</w:t>
            </w:r>
            <w:r w:rsidRPr="006458B0">
              <w:rPr>
                <w:rFonts w:ascii="Calibri" w:eastAsia="Times New Roman" w:hAnsi="Calibri" w:cs="Times New Roman"/>
              </w:rPr>
              <w:t>3401_c0_seq1_R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2483" w:rsidRPr="006458B0" w:rsidRDefault="00532483" w:rsidP="009536B4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458B0">
              <w:rPr>
                <w:rFonts w:ascii="Calibri" w:eastAsia="Times New Roman" w:hAnsi="Calibri" w:cs="Times New Roman"/>
              </w:rPr>
              <w:t>GAGATCCCGGGGAGTACG</w:t>
            </w:r>
          </w:p>
        </w:tc>
        <w:tc>
          <w:tcPr>
            <w:tcW w:w="2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2483" w:rsidRPr="006458B0" w:rsidRDefault="00532483" w:rsidP="009536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58B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2483" w:rsidRPr="006458B0" w:rsidRDefault="00532483" w:rsidP="009536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58B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532483" w:rsidRPr="006458B0" w:rsidTr="00532483">
        <w:trPr>
          <w:trHeight w:val="300"/>
        </w:trPr>
        <w:tc>
          <w:tcPr>
            <w:tcW w:w="24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2483" w:rsidRPr="006458B0" w:rsidRDefault="00532483" w:rsidP="009536B4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veyo_</w:t>
            </w:r>
            <w:r w:rsidRPr="006458B0">
              <w:rPr>
                <w:rFonts w:ascii="Calibri" w:eastAsia="Times New Roman" w:hAnsi="Calibri" w:cs="Times New Roman"/>
              </w:rPr>
              <w:t>4137_c0_seq2_F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2483" w:rsidRPr="006458B0" w:rsidRDefault="00532483" w:rsidP="009536B4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458B0">
              <w:rPr>
                <w:rFonts w:ascii="Calibri" w:eastAsia="Times New Roman" w:hAnsi="Calibri" w:cs="Times New Roman"/>
              </w:rPr>
              <w:t>GGATGAAATCAGACAAATGTCG</w:t>
            </w:r>
          </w:p>
        </w:tc>
        <w:tc>
          <w:tcPr>
            <w:tcW w:w="2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2483" w:rsidRPr="006458B0" w:rsidRDefault="00532483" w:rsidP="009536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58B0">
              <w:rPr>
                <w:rFonts w:ascii="Calibri" w:eastAsia="Times New Roman" w:hAnsi="Calibri" w:cs="Times New Roman"/>
                <w:color w:val="000000"/>
              </w:rPr>
              <w:t>60</w:t>
            </w:r>
          </w:p>
        </w:tc>
        <w:tc>
          <w:tcPr>
            <w:tcW w:w="2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2483" w:rsidRPr="006458B0" w:rsidRDefault="00532483" w:rsidP="009536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58B0">
              <w:rPr>
                <w:rFonts w:ascii="Calibri" w:eastAsia="Times New Roman" w:hAnsi="Calibri" w:cs="Times New Roman"/>
                <w:color w:val="000000"/>
              </w:rPr>
              <w:t>V154</w:t>
            </w:r>
          </w:p>
        </w:tc>
      </w:tr>
      <w:tr w:rsidR="00532483" w:rsidRPr="006458B0" w:rsidTr="00532483">
        <w:trPr>
          <w:trHeight w:val="300"/>
        </w:trPr>
        <w:tc>
          <w:tcPr>
            <w:tcW w:w="24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2483" w:rsidRPr="006458B0" w:rsidRDefault="00532483" w:rsidP="009536B4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veyo_</w:t>
            </w:r>
            <w:r w:rsidRPr="006458B0">
              <w:rPr>
                <w:rFonts w:ascii="Calibri" w:eastAsia="Times New Roman" w:hAnsi="Calibri" w:cs="Times New Roman"/>
              </w:rPr>
              <w:t>4137_c0_seq2_R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2483" w:rsidRPr="006458B0" w:rsidRDefault="00532483" w:rsidP="009536B4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458B0">
              <w:rPr>
                <w:rFonts w:ascii="Calibri" w:eastAsia="Times New Roman" w:hAnsi="Calibri" w:cs="Times New Roman"/>
              </w:rPr>
              <w:t>CGAGCTCAAGGTGACCAAA</w:t>
            </w:r>
          </w:p>
        </w:tc>
        <w:tc>
          <w:tcPr>
            <w:tcW w:w="2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2483" w:rsidRPr="006458B0" w:rsidRDefault="00532483" w:rsidP="009536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58B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2483" w:rsidRPr="006458B0" w:rsidRDefault="00532483" w:rsidP="009536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58B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532483" w:rsidRPr="006458B0" w:rsidTr="00532483">
        <w:trPr>
          <w:trHeight w:val="300"/>
        </w:trPr>
        <w:tc>
          <w:tcPr>
            <w:tcW w:w="24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2483" w:rsidRPr="006458B0" w:rsidRDefault="00532483" w:rsidP="009536B4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veyo_</w:t>
            </w:r>
            <w:r w:rsidRPr="006458B0">
              <w:rPr>
                <w:rFonts w:ascii="Calibri" w:eastAsia="Times New Roman" w:hAnsi="Calibri" w:cs="Times New Roman"/>
              </w:rPr>
              <w:t>4845_c0_seq1_F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2483" w:rsidRPr="006458B0" w:rsidRDefault="00532483" w:rsidP="009536B4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458B0">
              <w:rPr>
                <w:rFonts w:ascii="Calibri" w:eastAsia="Times New Roman" w:hAnsi="Calibri" w:cs="Times New Roman"/>
              </w:rPr>
              <w:t>CATCCACTTTGCTGCCTGA</w:t>
            </w:r>
          </w:p>
        </w:tc>
        <w:tc>
          <w:tcPr>
            <w:tcW w:w="2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2483" w:rsidRPr="006458B0" w:rsidRDefault="00532483" w:rsidP="009536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58B0">
              <w:rPr>
                <w:rFonts w:ascii="Calibri" w:eastAsia="Times New Roman" w:hAnsi="Calibri" w:cs="Times New Roman"/>
                <w:color w:val="000000"/>
              </w:rPr>
              <w:t>60</w:t>
            </w:r>
          </w:p>
        </w:tc>
        <w:tc>
          <w:tcPr>
            <w:tcW w:w="2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2483" w:rsidRPr="006458B0" w:rsidRDefault="00532483" w:rsidP="009536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58B0">
              <w:rPr>
                <w:rFonts w:ascii="Calibri" w:eastAsia="Times New Roman" w:hAnsi="Calibri" w:cs="Times New Roman"/>
                <w:color w:val="000000"/>
              </w:rPr>
              <w:t>V154</w:t>
            </w:r>
          </w:p>
        </w:tc>
      </w:tr>
      <w:tr w:rsidR="00532483" w:rsidRPr="006458B0" w:rsidTr="00532483">
        <w:trPr>
          <w:trHeight w:val="300"/>
        </w:trPr>
        <w:tc>
          <w:tcPr>
            <w:tcW w:w="24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2483" w:rsidRPr="006458B0" w:rsidRDefault="00532483" w:rsidP="009536B4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veyo_</w:t>
            </w:r>
            <w:r w:rsidRPr="006458B0">
              <w:rPr>
                <w:rFonts w:ascii="Calibri" w:eastAsia="Times New Roman" w:hAnsi="Calibri" w:cs="Times New Roman"/>
              </w:rPr>
              <w:t>4845_c0_seq1_R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2483" w:rsidRPr="006458B0" w:rsidRDefault="00532483" w:rsidP="009536B4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458B0">
              <w:rPr>
                <w:rFonts w:ascii="Calibri" w:eastAsia="Times New Roman" w:hAnsi="Calibri" w:cs="Times New Roman"/>
              </w:rPr>
              <w:t>AGGAGGAAACTGGGGTTGAC</w:t>
            </w:r>
          </w:p>
        </w:tc>
        <w:tc>
          <w:tcPr>
            <w:tcW w:w="2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2483" w:rsidRPr="006458B0" w:rsidRDefault="00532483" w:rsidP="009536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58B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2483" w:rsidRPr="006458B0" w:rsidRDefault="00532483" w:rsidP="009536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58B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532483" w:rsidRPr="006458B0" w:rsidTr="00532483">
        <w:trPr>
          <w:trHeight w:val="300"/>
        </w:trPr>
        <w:tc>
          <w:tcPr>
            <w:tcW w:w="24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2483" w:rsidRPr="006458B0" w:rsidRDefault="00532483" w:rsidP="009536B4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veyo_</w:t>
            </w:r>
            <w:r w:rsidRPr="006458B0">
              <w:rPr>
                <w:rFonts w:ascii="Calibri" w:eastAsia="Times New Roman" w:hAnsi="Calibri" w:cs="Times New Roman"/>
              </w:rPr>
              <w:t>5438_c0_seq1_F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2483" w:rsidRPr="006458B0" w:rsidRDefault="00532483" w:rsidP="009536B4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458B0">
              <w:rPr>
                <w:rFonts w:ascii="Calibri" w:eastAsia="Times New Roman" w:hAnsi="Calibri" w:cs="Times New Roman"/>
              </w:rPr>
              <w:t>CCAACCAGATCCTGTGGTATG</w:t>
            </w:r>
          </w:p>
        </w:tc>
        <w:tc>
          <w:tcPr>
            <w:tcW w:w="2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2483" w:rsidRPr="006458B0" w:rsidRDefault="00532483" w:rsidP="009536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58B0">
              <w:rPr>
                <w:rFonts w:ascii="Calibri" w:eastAsia="Times New Roman" w:hAnsi="Calibri" w:cs="Times New Roman"/>
                <w:color w:val="000000"/>
              </w:rPr>
              <w:t>60</w:t>
            </w:r>
          </w:p>
        </w:tc>
        <w:tc>
          <w:tcPr>
            <w:tcW w:w="2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2483" w:rsidRPr="006458B0" w:rsidRDefault="00532483" w:rsidP="009536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58B0">
              <w:rPr>
                <w:rFonts w:ascii="Calibri" w:eastAsia="Times New Roman" w:hAnsi="Calibri" w:cs="Times New Roman"/>
                <w:color w:val="000000"/>
              </w:rPr>
              <w:t>V154</w:t>
            </w:r>
          </w:p>
        </w:tc>
      </w:tr>
      <w:tr w:rsidR="00532483" w:rsidRPr="006458B0" w:rsidTr="00532483">
        <w:trPr>
          <w:trHeight w:val="300"/>
        </w:trPr>
        <w:tc>
          <w:tcPr>
            <w:tcW w:w="24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2483" w:rsidRPr="006458B0" w:rsidRDefault="00532483" w:rsidP="009536B4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veyo_</w:t>
            </w:r>
            <w:r w:rsidRPr="006458B0">
              <w:rPr>
                <w:rFonts w:ascii="Calibri" w:eastAsia="Times New Roman" w:hAnsi="Calibri" w:cs="Times New Roman"/>
              </w:rPr>
              <w:t>5438_c0_seq1_R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2483" w:rsidRPr="006458B0" w:rsidRDefault="00532483" w:rsidP="009536B4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458B0">
              <w:rPr>
                <w:rFonts w:ascii="Calibri" w:eastAsia="Times New Roman" w:hAnsi="Calibri" w:cs="Times New Roman"/>
              </w:rPr>
              <w:t>GAGGAAAACGTGCCCATAGA</w:t>
            </w:r>
          </w:p>
        </w:tc>
        <w:tc>
          <w:tcPr>
            <w:tcW w:w="2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2483" w:rsidRPr="006458B0" w:rsidRDefault="00532483" w:rsidP="009536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58B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2483" w:rsidRPr="006458B0" w:rsidRDefault="00532483" w:rsidP="009536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58B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532483" w:rsidRPr="006458B0" w:rsidTr="00532483">
        <w:trPr>
          <w:trHeight w:val="300"/>
        </w:trPr>
        <w:tc>
          <w:tcPr>
            <w:tcW w:w="24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2483" w:rsidRPr="006458B0" w:rsidRDefault="00532483" w:rsidP="009536B4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veyo_</w:t>
            </w:r>
            <w:r w:rsidRPr="006458B0">
              <w:rPr>
                <w:rFonts w:ascii="Calibri" w:eastAsia="Times New Roman" w:hAnsi="Calibri" w:cs="Times New Roman"/>
              </w:rPr>
              <w:t>7121_c0_seq2_F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2483" w:rsidRPr="006458B0" w:rsidRDefault="00532483" w:rsidP="009536B4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458B0">
              <w:rPr>
                <w:rFonts w:ascii="Calibri" w:eastAsia="Times New Roman" w:hAnsi="Calibri" w:cs="Times New Roman"/>
              </w:rPr>
              <w:t>AGGAAGCCAAGGTTAACCAAG</w:t>
            </w:r>
          </w:p>
        </w:tc>
        <w:tc>
          <w:tcPr>
            <w:tcW w:w="2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2483" w:rsidRPr="006458B0" w:rsidRDefault="00532483" w:rsidP="009536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58B0">
              <w:rPr>
                <w:rFonts w:ascii="Calibri" w:eastAsia="Times New Roman" w:hAnsi="Calibri" w:cs="Times New Roman"/>
                <w:color w:val="000000"/>
              </w:rPr>
              <w:t>60</w:t>
            </w:r>
          </w:p>
        </w:tc>
        <w:tc>
          <w:tcPr>
            <w:tcW w:w="2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2483" w:rsidRPr="006458B0" w:rsidRDefault="00532483" w:rsidP="009536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58B0">
              <w:rPr>
                <w:rFonts w:ascii="Calibri" w:eastAsia="Times New Roman" w:hAnsi="Calibri" w:cs="Times New Roman"/>
                <w:color w:val="000000"/>
              </w:rPr>
              <w:t>V154</w:t>
            </w:r>
          </w:p>
        </w:tc>
      </w:tr>
      <w:tr w:rsidR="00532483" w:rsidRPr="006458B0" w:rsidTr="00532483">
        <w:trPr>
          <w:trHeight w:val="300"/>
        </w:trPr>
        <w:tc>
          <w:tcPr>
            <w:tcW w:w="24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2483" w:rsidRPr="006458B0" w:rsidRDefault="00532483" w:rsidP="009536B4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veyo_</w:t>
            </w:r>
            <w:r w:rsidRPr="006458B0">
              <w:rPr>
                <w:rFonts w:ascii="Calibri" w:eastAsia="Times New Roman" w:hAnsi="Calibri" w:cs="Times New Roman"/>
              </w:rPr>
              <w:t>7121_c0_seq2_R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2483" w:rsidRPr="006458B0" w:rsidRDefault="00532483" w:rsidP="009536B4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458B0">
              <w:rPr>
                <w:rFonts w:ascii="Calibri" w:eastAsia="Times New Roman" w:hAnsi="Calibri" w:cs="Times New Roman"/>
              </w:rPr>
              <w:t>GGACATGTAATGCCCCTGAT</w:t>
            </w:r>
          </w:p>
        </w:tc>
        <w:tc>
          <w:tcPr>
            <w:tcW w:w="2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2483" w:rsidRPr="006458B0" w:rsidRDefault="00532483" w:rsidP="009536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58B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2483" w:rsidRPr="006458B0" w:rsidRDefault="00532483" w:rsidP="009536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58B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532483" w:rsidRPr="006458B0" w:rsidTr="00532483">
        <w:trPr>
          <w:trHeight w:val="300"/>
        </w:trPr>
        <w:tc>
          <w:tcPr>
            <w:tcW w:w="24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2483" w:rsidRPr="006458B0" w:rsidRDefault="00532483" w:rsidP="009536B4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veyo_</w:t>
            </w:r>
            <w:r w:rsidRPr="006458B0">
              <w:rPr>
                <w:rFonts w:ascii="Calibri" w:eastAsia="Times New Roman" w:hAnsi="Calibri" w:cs="Times New Roman"/>
              </w:rPr>
              <w:t>9357_c0_seq1_F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2483" w:rsidRPr="006458B0" w:rsidRDefault="00532483" w:rsidP="009536B4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458B0">
              <w:rPr>
                <w:rFonts w:ascii="Calibri" w:eastAsia="Times New Roman" w:hAnsi="Calibri" w:cs="Times New Roman"/>
              </w:rPr>
              <w:t>CGGAACTGCCGATTCCTA</w:t>
            </w:r>
          </w:p>
        </w:tc>
        <w:tc>
          <w:tcPr>
            <w:tcW w:w="2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2483" w:rsidRPr="006458B0" w:rsidRDefault="00532483" w:rsidP="009536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58B0">
              <w:rPr>
                <w:rFonts w:ascii="Calibri" w:eastAsia="Times New Roman" w:hAnsi="Calibri" w:cs="Times New Roman"/>
                <w:color w:val="000000"/>
              </w:rPr>
              <w:t>60</w:t>
            </w:r>
          </w:p>
        </w:tc>
        <w:tc>
          <w:tcPr>
            <w:tcW w:w="2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2483" w:rsidRPr="006458B0" w:rsidRDefault="00532483" w:rsidP="009536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58B0">
              <w:rPr>
                <w:rFonts w:ascii="Calibri" w:eastAsia="Times New Roman" w:hAnsi="Calibri" w:cs="Times New Roman"/>
                <w:color w:val="000000"/>
              </w:rPr>
              <w:t>V154</w:t>
            </w:r>
          </w:p>
        </w:tc>
      </w:tr>
      <w:tr w:rsidR="00532483" w:rsidRPr="006458B0" w:rsidTr="00532483">
        <w:trPr>
          <w:trHeight w:val="300"/>
        </w:trPr>
        <w:tc>
          <w:tcPr>
            <w:tcW w:w="24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2483" w:rsidRPr="006458B0" w:rsidRDefault="00532483" w:rsidP="009536B4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veyo_</w:t>
            </w:r>
            <w:r w:rsidRPr="006458B0">
              <w:rPr>
                <w:rFonts w:ascii="Calibri" w:eastAsia="Times New Roman" w:hAnsi="Calibri" w:cs="Times New Roman"/>
              </w:rPr>
              <w:t>9357_c0_seq1_R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2483" w:rsidRPr="006458B0" w:rsidRDefault="00532483" w:rsidP="009536B4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458B0">
              <w:rPr>
                <w:rFonts w:ascii="Calibri" w:eastAsia="Times New Roman" w:hAnsi="Calibri" w:cs="Times New Roman"/>
              </w:rPr>
              <w:t>TGGAATGAGCCTTAGCCTGT</w:t>
            </w:r>
          </w:p>
        </w:tc>
        <w:tc>
          <w:tcPr>
            <w:tcW w:w="2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2483" w:rsidRPr="006458B0" w:rsidRDefault="00532483" w:rsidP="009536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58B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2483" w:rsidRPr="006458B0" w:rsidRDefault="00532483" w:rsidP="009536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58B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532483" w:rsidRPr="006458B0" w:rsidTr="00532483">
        <w:trPr>
          <w:trHeight w:val="300"/>
        </w:trPr>
        <w:tc>
          <w:tcPr>
            <w:tcW w:w="24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2483" w:rsidRPr="006458B0" w:rsidRDefault="00532483" w:rsidP="009536B4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veyo_</w:t>
            </w:r>
            <w:r w:rsidRPr="006458B0">
              <w:rPr>
                <w:rFonts w:ascii="Calibri" w:eastAsia="Times New Roman" w:hAnsi="Calibri" w:cs="Times New Roman"/>
              </w:rPr>
              <w:t>9648_c0_seq3_F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2483" w:rsidRPr="006458B0" w:rsidRDefault="00532483" w:rsidP="009536B4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458B0">
              <w:rPr>
                <w:rFonts w:ascii="Calibri" w:eastAsia="Times New Roman" w:hAnsi="Calibri" w:cs="Times New Roman"/>
              </w:rPr>
              <w:t>CTTCAGCTGCCTTTCCTCTCT</w:t>
            </w:r>
          </w:p>
        </w:tc>
        <w:tc>
          <w:tcPr>
            <w:tcW w:w="2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2483" w:rsidRPr="006458B0" w:rsidRDefault="00532483" w:rsidP="009536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58B0">
              <w:rPr>
                <w:rFonts w:ascii="Calibri" w:eastAsia="Times New Roman" w:hAnsi="Calibri" w:cs="Times New Roman"/>
                <w:color w:val="000000"/>
              </w:rPr>
              <w:t>60</w:t>
            </w:r>
          </w:p>
        </w:tc>
        <w:tc>
          <w:tcPr>
            <w:tcW w:w="2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2483" w:rsidRPr="006458B0" w:rsidRDefault="00532483" w:rsidP="009536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58B0">
              <w:rPr>
                <w:rFonts w:ascii="Calibri" w:eastAsia="Times New Roman" w:hAnsi="Calibri" w:cs="Times New Roman"/>
                <w:color w:val="000000"/>
              </w:rPr>
              <w:t>V154</w:t>
            </w:r>
          </w:p>
        </w:tc>
      </w:tr>
      <w:tr w:rsidR="00532483" w:rsidRPr="006458B0" w:rsidTr="00532483">
        <w:trPr>
          <w:trHeight w:val="300"/>
        </w:trPr>
        <w:tc>
          <w:tcPr>
            <w:tcW w:w="24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2483" w:rsidRPr="006458B0" w:rsidRDefault="00532483" w:rsidP="009536B4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veyo_</w:t>
            </w:r>
            <w:r w:rsidRPr="006458B0">
              <w:rPr>
                <w:rFonts w:ascii="Calibri" w:eastAsia="Times New Roman" w:hAnsi="Calibri" w:cs="Times New Roman"/>
              </w:rPr>
              <w:t>9648_c0_seq3_R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2483" w:rsidRPr="006458B0" w:rsidRDefault="00532483" w:rsidP="009536B4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458B0">
              <w:rPr>
                <w:rFonts w:ascii="Calibri" w:eastAsia="Times New Roman" w:hAnsi="Calibri" w:cs="Times New Roman"/>
              </w:rPr>
              <w:t>GACCTGGGGGAAAAACAATC</w:t>
            </w:r>
          </w:p>
        </w:tc>
        <w:tc>
          <w:tcPr>
            <w:tcW w:w="2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2483" w:rsidRPr="006458B0" w:rsidRDefault="00532483" w:rsidP="009536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58B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2483" w:rsidRPr="006458B0" w:rsidRDefault="00532483" w:rsidP="009536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58B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532483" w:rsidRPr="006458B0" w:rsidTr="00532483">
        <w:trPr>
          <w:trHeight w:val="300"/>
        </w:trPr>
        <w:tc>
          <w:tcPr>
            <w:tcW w:w="24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2483" w:rsidRPr="006458B0" w:rsidRDefault="00532483" w:rsidP="009536B4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veyo_</w:t>
            </w:r>
            <w:r w:rsidRPr="006458B0">
              <w:rPr>
                <w:rFonts w:ascii="Calibri" w:eastAsia="Times New Roman" w:hAnsi="Calibri" w:cs="Times New Roman"/>
              </w:rPr>
              <w:t>9750_c0_seq3_F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2483" w:rsidRPr="006458B0" w:rsidRDefault="00532483" w:rsidP="009536B4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458B0">
              <w:rPr>
                <w:rFonts w:ascii="Calibri" w:eastAsia="Times New Roman" w:hAnsi="Calibri" w:cs="Times New Roman"/>
              </w:rPr>
              <w:t>GTCCAACCGCTGAATAGCAA</w:t>
            </w:r>
          </w:p>
        </w:tc>
        <w:tc>
          <w:tcPr>
            <w:tcW w:w="2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2483" w:rsidRPr="006458B0" w:rsidRDefault="00532483" w:rsidP="009536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58B0">
              <w:rPr>
                <w:rFonts w:ascii="Calibri" w:eastAsia="Times New Roman" w:hAnsi="Calibri" w:cs="Times New Roman"/>
                <w:color w:val="000000"/>
              </w:rPr>
              <w:t>60</w:t>
            </w:r>
          </w:p>
        </w:tc>
        <w:tc>
          <w:tcPr>
            <w:tcW w:w="2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2483" w:rsidRPr="006458B0" w:rsidRDefault="00532483" w:rsidP="009536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58B0">
              <w:rPr>
                <w:rFonts w:ascii="Calibri" w:eastAsia="Times New Roman" w:hAnsi="Calibri" w:cs="Times New Roman"/>
                <w:color w:val="000000"/>
              </w:rPr>
              <w:t>V154</w:t>
            </w:r>
          </w:p>
        </w:tc>
      </w:tr>
      <w:tr w:rsidR="00532483" w:rsidRPr="006458B0" w:rsidTr="00532483">
        <w:trPr>
          <w:trHeight w:val="300"/>
        </w:trPr>
        <w:tc>
          <w:tcPr>
            <w:tcW w:w="24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2483" w:rsidRPr="006458B0" w:rsidRDefault="00532483" w:rsidP="009536B4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veyo_</w:t>
            </w:r>
            <w:r w:rsidRPr="006458B0">
              <w:rPr>
                <w:rFonts w:ascii="Calibri" w:eastAsia="Times New Roman" w:hAnsi="Calibri" w:cs="Times New Roman"/>
              </w:rPr>
              <w:t>9750_c0_seq3_R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2483" w:rsidRPr="006458B0" w:rsidRDefault="00532483" w:rsidP="009536B4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458B0">
              <w:rPr>
                <w:rFonts w:ascii="Calibri" w:eastAsia="Times New Roman" w:hAnsi="Calibri" w:cs="Times New Roman"/>
              </w:rPr>
              <w:t>GGCCTGAAAAGGTTCTGGTAG</w:t>
            </w:r>
          </w:p>
        </w:tc>
        <w:tc>
          <w:tcPr>
            <w:tcW w:w="2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2483" w:rsidRPr="006458B0" w:rsidRDefault="00532483" w:rsidP="009536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458B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2483" w:rsidRPr="006458B0" w:rsidRDefault="00532483" w:rsidP="009536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458B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</w:tbl>
    <w:p w:rsidR="00631BCA" w:rsidRDefault="00631BCA"/>
    <w:sectPr w:rsidR="00631BCA" w:rsidSect="00DC6E9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F1D5D"/>
    <w:rsid w:val="001B3D5E"/>
    <w:rsid w:val="00213B44"/>
    <w:rsid w:val="00532483"/>
    <w:rsid w:val="00554377"/>
    <w:rsid w:val="005F1D5D"/>
    <w:rsid w:val="00631BCA"/>
    <w:rsid w:val="00672FD4"/>
    <w:rsid w:val="00685764"/>
    <w:rsid w:val="00750F99"/>
    <w:rsid w:val="009A6B7A"/>
    <w:rsid w:val="00B175ED"/>
    <w:rsid w:val="00D834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1D5D"/>
    <w:rPr>
      <w:rFonts w:eastAsiaTheme="minorEastAsia"/>
      <w:lang w:eastAsia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1D5D"/>
    <w:rPr>
      <w:rFonts w:eastAsiaTheme="minorEastAsia"/>
      <w:lang w:eastAsia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3</Pages>
  <Words>813</Words>
  <Characters>4964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arhus University</Company>
  <LinksUpToDate>false</LinksUpToDate>
  <CharactersWithSpaces>57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ristiana Paina</dc:creator>
  <cp:lastModifiedBy>Cristiana Paina</cp:lastModifiedBy>
  <cp:revision>9</cp:revision>
  <dcterms:created xsi:type="dcterms:W3CDTF">2013-03-04T12:23:00Z</dcterms:created>
  <dcterms:modified xsi:type="dcterms:W3CDTF">2013-08-18T10:23:00Z</dcterms:modified>
</cp:coreProperties>
</file>